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83CCE" w14:textId="294970FD" w:rsidR="00F01158" w:rsidRPr="00C41AAE" w:rsidRDefault="001821BF" w:rsidP="004E2CED">
      <w:pPr>
        <w:spacing w:line="360" w:lineRule="auto"/>
        <w:rPr>
          <w:lang w:val="en-US"/>
        </w:rPr>
      </w:pPr>
      <w:r w:rsidRPr="00C41AAE">
        <w:rPr>
          <w:lang w:val="en-US"/>
        </w:rPr>
        <w:t>Additional information to</w:t>
      </w:r>
    </w:p>
    <w:p w14:paraId="1D086416" w14:textId="77777777" w:rsidR="00D119DB" w:rsidRPr="00C41AAE" w:rsidRDefault="00D119DB" w:rsidP="004E2CED">
      <w:pPr>
        <w:spacing w:line="360" w:lineRule="auto"/>
        <w:rPr>
          <w:rFonts w:asciiTheme="majorHAnsi" w:hAnsiTheme="majorHAnsi" w:cstheme="majorHAnsi"/>
          <w:b/>
          <w:sz w:val="28"/>
          <w:lang w:val="en-GB"/>
        </w:rPr>
      </w:pPr>
      <w:r w:rsidRPr="00C41AAE">
        <w:rPr>
          <w:rFonts w:asciiTheme="majorHAnsi" w:hAnsiTheme="majorHAnsi" w:cstheme="majorHAnsi"/>
          <w:b/>
          <w:sz w:val="28"/>
          <w:lang w:val="en-GB"/>
        </w:rPr>
        <w:t>Incidence, prognostic factors, and outcomes of venous thromboembolism in critically ill patients: data from two prospective cohort studies</w:t>
      </w:r>
    </w:p>
    <w:p w14:paraId="4E694A46" w14:textId="53ED6A39" w:rsidR="004E2CED" w:rsidRPr="00C41AAE" w:rsidRDefault="004E2CED" w:rsidP="004E2CED">
      <w:pPr>
        <w:spacing w:line="360" w:lineRule="auto"/>
        <w:rPr>
          <w:lang w:val="en-GB"/>
        </w:rPr>
      </w:pPr>
      <w:r w:rsidRPr="00C41AAE">
        <w:rPr>
          <w:lang w:val="en-GB"/>
        </w:rPr>
        <w:t xml:space="preserve">Ruben J. Eck, MD; Lisa Hulshof, MD; Renske </w:t>
      </w:r>
      <w:proofErr w:type="spellStart"/>
      <w:r w:rsidRPr="00C41AAE">
        <w:rPr>
          <w:lang w:val="en-GB"/>
        </w:rPr>
        <w:t>Wiersema</w:t>
      </w:r>
      <w:proofErr w:type="spellEnd"/>
      <w:r w:rsidRPr="00C41AAE">
        <w:rPr>
          <w:lang w:val="en-GB"/>
        </w:rPr>
        <w:t xml:space="preserve">, </w:t>
      </w:r>
      <w:r w:rsidR="00D119DB" w:rsidRPr="00C41AAE">
        <w:rPr>
          <w:lang w:val="en-GB"/>
        </w:rPr>
        <w:t>PhD</w:t>
      </w:r>
      <w:r w:rsidRPr="00C41AAE">
        <w:rPr>
          <w:lang w:val="en-GB"/>
        </w:rPr>
        <w:t xml:space="preserve">; </w:t>
      </w:r>
      <w:r w:rsidR="00D119DB" w:rsidRPr="00C41AAE">
        <w:rPr>
          <w:lang w:val="en-GB"/>
        </w:rPr>
        <w:t xml:space="preserve">Chris </w:t>
      </w:r>
      <w:r w:rsidR="002B66EE" w:rsidRPr="00C41AAE">
        <w:rPr>
          <w:lang w:val="en-GB"/>
        </w:rPr>
        <w:t>H.</w:t>
      </w:r>
      <w:r w:rsidR="00D119DB" w:rsidRPr="00C41AAE">
        <w:rPr>
          <w:lang w:val="en-GB"/>
        </w:rPr>
        <w:t xml:space="preserve">L. </w:t>
      </w:r>
      <w:proofErr w:type="spellStart"/>
      <w:r w:rsidR="00D119DB" w:rsidRPr="00C41AAE">
        <w:rPr>
          <w:lang w:val="en-GB"/>
        </w:rPr>
        <w:t>Thio</w:t>
      </w:r>
      <w:proofErr w:type="spellEnd"/>
      <w:r w:rsidR="00D119DB" w:rsidRPr="00C41AAE">
        <w:rPr>
          <w:lang w:val="en-GB"/>
        </w:rPr>
        <w:t xml:space="preserve">, PhD; </w:t>
      </w:r>
      <w:r w:rsidRPr="00C41AAE">
        <w:rPr>
          <w:lang w:val="en-GB"/>
        </w:rPr>
        <w:t xml:space="preserve">Bart </w:t>
      </w:r>
      <w:proofErr w:type="spellStart"/>
      <w:r w:rsidRPr="00C41AAE">
        <w:rPr>
          <w:lang w:val="en-GB"/>
        </w:rPr>
        <w:t>Hiemstra</w:t>
      </w:r>
      <w:proofErr w:type="spellEnd"/>
      <w:r w:rsidRPr="00C41AAE">
        <w:rPr>
          <w:lang w:val="en-GB"/>
        </w:rPr>
        <w:t xml:space="preserve">, MD, PhD; Niels C. </w:t>
      </w:r>
      <w:proofErr w:type="spellStart"/>
      <w:r w:rsidRPr="00C41AAE">
        <w:rPr>
          <w:lang w:val="en-GB"/>
        </w:rPr>
        <w:t>Gritters</w:t>
      </w:r>
      <w:proofErr w:type="spellEnd"/>
      <w:r w:rsidRPr="00C41AAE">
        <w:rPr>
          <w:lang w:val="en-GB"/>
        </w:rPr>
        <w:t xml:space="preserve"> van den </w:t>
      </w:r>
      <w:proofErr w:type="spellStart"/>
      <w:r w:rsidRPr="00C41AAE">
        <w:rPr>
          <w:lang w:val="en-GB"/>
        </w:rPr>
        <w:t>Oever</w:t>
      </w:r>
      <w:proofErr w:type="spellEnd"/>
      <w:r w:rsidRPr="00C41AAE">
        <w:rPr>
          <w:lang w:val="en-GB"/>
        </w:rPr>
        <w:t xml:space="preserve">, MD; </w:t>
      </w:r>
      <w:proofErr w:type="spellStart"/>
      <w:r w:rsidRPr="00C41AAE">
        <w:rPr>
          <w:lang w:val="en-GB"/>
        </w:rPr>
        <w:t>Reinold</w:t>
      </w:r>
      <w:proofErr w:type="spellEnd"/>
      <w:r w:rsidRPr="00C41AAE">
        <w:rPr>
          <w:lang w:val="en-GB"/>
        </w:rPr>
        <w:t xml:space="preserve"> O.B. </w:t>
      </w:r>
      <w:proofErr w:type="spellStart"/>
      <w:r w:rsidRPr="00C41AAE">
        <w:rPr>
          <w:lang w:val="en-GB"/>
        </w:rPr>
        <w:t>Gans</w:t>
      </w:r>
      <w:proofErr w:type="spellEnd"/>
      <w:r w:rsidRPr="00C41AAE">
        <w:rPr>
          <w:lang w:val="en-GB"/>
        </w:rPr>
        <w:t xml:space="preserve">, MD, PhD; </w:t>
      </w:r>
      <w:proofErr w:type="spellStart"/>
      <w:r w:rsidRPr="00C41AAE">
        <w:rPr>
          <w:lang w:val="en-GB"/>
        </w:rPr>
        <w:t>Iwan</w:t>
      </w:r>
      <w:proofErr w:type="spellEnd"/>
      <w:r w:rsidRPr="00C41AAE">
        <w:rPr>
          <w:lang w:val="en-GB"/>
        </w:rPr>
        <w:t xml:space="preserve"> C.C. van der Horst, MD, PhD; Karina Meijer, MD, PhD; Frederik </w:t>
      </w:r>
      <w:proofErr w:type="spellStart"/>
      <w:r w:rsidRPr="00C41AAE">
        <w:rPr>
          <w:lang w:val="en-GB"/>
        </w:rPr>
        <w:t>Keus</w:t>
      </w:r>
      <w:proofErr w:type="spellEnd"/>
      <w:r w:rsidRPr="00C41AAE">
        <w:rPr>
          <w:lang w:val="en-GB"/>
        </w:rPr>
        <w:t xml:space="preserve">, MD, PhD; SICS Study Group </w:t>
      </w:r>
    </w:p>
    <w:p w14:paraId="5A85AE3D" w14:textId="619EACCD" w:rsidR="003445AB" w:rsidRPr="00C41AAE" w:rsidRDefault="003445AB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1F580DF0" w14:textId="101B8562" w:rsidR="002C78B3" w:rsidRPr="00C41AAE" w:rsidRDefault="002C78B3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nl-NL"/>
        </w:rPr>
        <w:id w:val="16842432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5E17766" w14:textId="04FE7DEF" w:rsidR="004E2CED" w:rsidRPr="00C41AAE" w:rsidRDefault="004E2CED" w:rsidP="004E2CED">
          <w:pPr>
            <w:pStyle w:val="TOCHeading"/>
            <w:spacing w:line="360" w:lineRule="auto"/>
            <w:rPr>
              <w:b/>
              <w:bCs/>
              <w:color w:val="auto"/>
            </w:rPr>
          </w:pPr>
          <w:r w:rsidRPr="00C41AAE">
            <w:rPr>
              <w:b/>
              <w:bCs/>
              <w:color w:val="auto"/>
            </w:rPr>
            <w:t>Contents</w:t>
          </w:r>
        </w:p>
        <w:p w14:paraId="5F96A701" w14:textId="2A062DCA" w:rsidR="007302A5" w:rsidRPr="00C41AAE" w:rsidRDefault="004E2CED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r w:rsidRPr="00C41AAE">
            <w:fldChar w:fldCharType="begin"/>
          </w:r>
          <w:r w:rsidRPr="00C41AAE">
            <w:instrText xml:space="preserve"> TOC \o "1-3" \h \z \u </w:instrText>
          </w:r>
          <w:r w:rsidRPr="00C41AAE">
            <w:fldChar w:fldCharType="separate"/>
          </w:r>
          <w:hyperlink w:anchor="_Toc55235682" w:history="1">
            <w:r w:rsidR="007302A5" w:rsidRPr="00C41AAE">
              <w:rPr>
                <w:rStyle w:val="Hyperlink"/>
                <w:b/>
                <w:bCs/>
                <w:noProof/>
                <w:lang w:val="en-GB"/>
              </w:rPr>
              <w:t>Table S1.</w:t>
            </w:r>
            <w:r w:rsidR="007302A5" w:rsidRPr="00C41AAE">
              <w:rPr>
                <w:rStyle w:val="Hyperlink"/>
                <w:noProof/>
                <w:lang w:val="en-GB"/>
              </w:rPr>
              <w:t xml:space="preserve"> Prognostic factor definitions</w:t>
            </w:r>
            <w:r w:rsidR="007302A5" w:rsidRPr="00C41AAE">
              <w:rPr>
                <w:noProof/>
                <w:webHidden/>
              </w:rPr>
              <w:tab/>
            </w:r>
            <w:r w:rsidR="007302A5" w:rsidRPr="00C41AAE">
              <w:rPr>
                <w:noProof/>
                <w:webHidden/>
              </w:rPr>
              <w:fldChar w:fldCharType="begin"/>
            </w:r>
            <w:r w:rsidR="007302A5" w:rsidRPr="00C41AAE">
              <w:rPr>
                <w:noProof/>
                <w:webHidden/>
              </w:rPr>
              <w:instrText xml:space="preserve"> PAGEREF _Toc55235682 \h </w:instrText>
            </w:r>
            <w:r w:rsidR="007302A5" w:rsidRPr="00C41AAE">
              <w:rPr>
                <w:noProof/>
                <w:webHidden/>
              </w:rPr>
            </w:r>
            <w:r w:rsidR="007302A5" w:rsidRPr="00C41AAE">
              <w:rPr>
                <w:noProof/>
                <w:webHidden/>
              </w:rPr>
              <w:fldChar w:fldCharType="separate"/>
            </w:r>
            <w:r w:rsidR="007302A5" w:rsidRPr="00C41AAE">
              <w:rPr>
                <w:noProof/>
                <w:webHidden/>
              </w:rPr>
              <w:t>2</w:t>
            </w:r>
            <w:r w:rsidR="007302A5" w:rsidRPr="00C41AAE">
              <w:rPr>
                <w:noProof/>
                <w:webHidden/>
              </w:rPr>
              <w:fldChar w:fldCharType="end"/>
            </w:r>
          </w:hyperlink>
        </w:p>
        <w:p w14:paraId="3191A91B" w14:textId="1D7D6200" w:rsidR="007302A5" w:rsidRPr="00C41AAE" w:rsidRDefault="00C41AAE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55235683" w:history="1">
            <w:r w:rsidR="007302A5" w:rsidRPr="00C41AAE">
              <w:rPr>
                <w:rStyle w:val="Hyperlink"/>
                <w:b/>
                <w:bCs/>
                <w:noProof/>
                <w:lang w:val="en-US"/>
              </w:rPr>
              <w:t>Figure S1.</w:t>
            </w:r>
            <w:r w:rsidR="007302A5" w:rsidRPr="00C41AAE">
              <w:rPr>
                <w:rStyle w:val="Hyperlink"/>
                <w:noProof/>
                <w:lang w:val="en-US"/>
              </w:rPr>
              <w:t xml:space="preserve"> Flow-chart of patient inclusion</w:t>
            </w:r>
            <w:r w:rsidR="007302A5" w:rsidRPr="00C41AAE">
              <w:rPr>
                <w:noProof/>
                <w:webHidden/>
              </w:rPr>
              <w:tab/>
            </w:r>
            <w:r w:rsidR="007302A5" w:rsidRPr="00C41AAE">
              <w:rPr>
                <w:noProof/>
                <w:webHidden/>
              </w:rPr>
              <w:fldChar w:fldCharType="begin"/>
            </w:r>
            <w:r w:rsidR="007302A5" w:rsidRPr="00C41AAE">
              <w:rPr>
                <w:noProof/>
                <w:webHidden/>
              </w:rPr>
              <w:instrText xml:space="preserve"> PAGEREF _Toc55235683 \h </w:instrText>
            </w:r>
            <w:r w:rsidR="007302A5" w:rsidRPr="00C41AAE">
              <w:rPr>
                <w:noProof/>
                <w:webHidden/>
              </w:rPr>
            </w:r>
            <w:r w:rsidR="007302A5" w:rsidRPr="00C41AAE">
              <w:rPr>
                <w:noProof/>
                <w:webHidden/>
              </w:rPr>
              <w:fldChar w:fldCharType="separate"/>
            </w:r>
            <w:r w:rsidR="007302A5" w:rsidRPr="00C41AAE">
              <w:rPr>
                <w:noProof/>
                <w:webHidden/>
              </w:rPr>
              <w:t>3</w:t>
            </w:r>
            <w:r w:rsidR="007302A5" w:rsidRPr="00C41AAE">
              <w:rPr>
                <w:noProof/>
                <w:webHidden/>
              </w:rPr>
              <w:fldChar w:fldCharType="end"/>
            </w:r>
          </w:hyperlink>
        </w:p>
        <w:p w14:paraId="3C113F2F" w14:textId="7569BAE0" w:rsidR="007302A5" w:rsidRPr="00C41AAE" w:rsidRDefault="00C41AAE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55235684" w:history="1">
            <w:r w:rsidR="007302A5" w:rsidRPr="00C41AAE">
              <w:rPr>
                <w:rStyle w:val="Hyperlink"/>
                <w:b/>
                <w:bCs/>
                <w:noProof/>
                <w:lang w:val="en-GB"/>
              </w:rPr>
              <w:t>Table S2.</w:t>
            </w:r>
            <w:r w:rsidR="007302A5" w:rsidRPr="00C41AAE">
              <w:rPr>
                <w:rStyle w:val="Hyperlink"/>
                <w:noProof/>
                <w:lang w:val="en-GB"/>
              </w:rPr>
              <w:t xml:space="preserve"> Missing data</w:t>
            </w:r>
            <w:r w:rsidR="007302A5" w:rsidRPr="00C41AAE">
              <w:rPr>
                <w:noProof/>
                <w:webHidden/>
              </w:rPr>
              <w:tab/>
            </w:r>
            <w:r w:rsidR="007302A5" w:rsidRPr="00C41AAE">
              <w:rPr>
                <w:noProof/>
                <w:webHidden/>
              </w:rPr>
              <w:fldChar w:fldCharType="begin"/>
            </w:r>
            <w:r w:rsidR="007302A5" w:rsidRPr="00C41AAE">
              <w:rPr>
                <w:noProof/>
                <w:webHidden/>
              </w:rPr>
              <w:instrText xml:space="preserve"> PAGEREF _Toc55235684 \h </w:instrText>
            </w:r>
            <w:r w:rsidR="007302A5" w:rsidRPr="00C41AAE">
              <w:rPr>
                <w:noProof/>
                <w:webHidden/>
              </w:rPr>
            </w:r>
            <w:r w:rsidR="007302A5" w:rsidRPr="00C41AAE">
              <w:rPr>
                <w:noProof/>
                <w:webHidden/>
              </w:rPr>
              <w:fldChar w:fldCharType="separate"/>
            </w:r>
            <w:r w:rsidR="007302A5" w:rsidRPr="00C41AAE">
              <w:rPr>
                <w:noProof/>
                <w:webHidden/>
              </w:rPr>
              <w:t>3</w:t>
            </w:r>
            <w:r w:rsidR="007302A5" w:rsidRPr="00C41AAE">
              <w:rPr>
                <w:noProof/>
                <w:webHidden/>
              </w:rPr>
              <w:fldChar w:fldCharType="end"/>
            </w:r>
          </w:hyperlink>
        </w:p>
        <w:p w14:paraId="7CB1C7C3" w14:textId="3E311C11" w:rsidR="007302A5" w:rsidRPr="00C41AAE" w:rsidRDefault="00C41AAE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55235685" w:history="1">
            <w:r w:rsidR="007302A5" w:rsidRPr="00C41AAE">
              <w:rPr>
                <w:rStyle w:val="Hyperlink"/>
                <w:b/>
                <w:bCs/>
                <w:noProof/>
                <w:lang w:val="en-US"/>
              </w:rPr>
              <w:t xml:space="preserve">Table S3. </w:t>
            </w:r>
            <w:r w:rsidR="007302A5" w:rsidRPr="00C41AAE">
              <w:rPr>
                <w:rStyle w:val="Hyperlink"/>
                <w:noProof/>
                <w:lang w:val="en-US"/>
              </w:rPr>
              <w:t>Prognostic factors for PE-LDVT and NLDVT: univariable analyses</w:t>
            </w:r>
            <w:r w:rsidR="007302A5" w:rsidRPr="00C41AAE">
              <w:rPr>
                <w:noProof/>
                <w:webHidden/>
              </w:rPr>
              <w:tab/>
            </w:r>
            <w:r w:rsidR="007302A5" w:rsidRPr="00C41AAE">
              <w:rPr>
                <w:noProof/>
                <w:webHidden/>
              </w:rPr>
              <w:fldChar w:fldCharType="begin"/>
            </w:r>
            <w:r w:rsidR="007302A5" w:rsidRPr="00C41AAE">
              <w:rPr>
                <w:noProof/>
                <w:webHidden/>
              </w:rPr>
              <w:instrText xml:space="preserve"> PAGEREF _Toc55235685 \h </w:instrText>
            </w:r>
            <w:r w:rsidR="007302A5" w:rsidRPr="00C41AAE">
              <w:rPr>
                <w:noProof/>
                <w:webHidden/>
              </w:rPr>
            </w:r>
            <w:r w:rsidR="007302A5" w:rsidRPr="00C41AAE">
              <w:rPr>
                <w:noProof/>
                <w:webHidden/>
              </w:rPr>
              <w:fldChar w:fldCharType="separate"/>
            </w:r>
            <w:r w:rsidR="007302A5" w:rsidRPr="00C41AAE">
              <w:rPr>
                <w:noProof/>
                <w:webHidden/>
              </w:rPr>
              <w:t>4</w:t>
            </w:r>
            <w:r w:rsidR="007302A5" w:rsidRPr="00C41AAE">
              <w:rPr>
                <w:noProof/>
                <w:webHidden/>
              </w:rPr>
              <w:fldChar w:fldCharType="end"/>
            </w:r>
          </w:hyperlink>
        </w:p>
        <w:p w14:paraId="65AE7E69" w14:textId="4B496DF0" w:rsidR="004E2CED" w:rsidRPr="00C41AAE" w:rsidRDefault="004E2CED" w:rsidP="004E2CED">
          <w:pPr>
            <w:spacing w:line="360" w:lineRule="auto"/>
          </w:pPr>
          <w:r w:rsidRPr="00C41AAE">
            <w:rPr>
              <w:b/>
              <w:bCs/>
              <w:noProof/>
            </w:rPr>
            <w:fldChar w:fldCharType="end"/>
          </w:r>
        </w:p>
      </w:sdtContent>
    </w:sdt>
    <w:p w14:paraId="0AD8C83D" w14:textId="39867226" w:rsidR="002C78B3" w:rsidRPr="00C41AAE" w:rsidRDefault="002C78B3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75D5F92A" w14:textId="77777777" w:rsidR="002C78B3" w:rsidRPr="00C41AAE" w:rsidRDefault="002C78B3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557A42FC" w14:textId="6722CB9A" w:rsidR="003445AB" w:rsidRPr="00C41AAE" w:rsidRDefault="003445AB" w:rsidP="004E2CED">
      <w:pPr>
        <w:spacing w:line="360" w:lineRule="auto"/>
        <w:rPr>
          <w:rFonts w:asciiTheme="majorHAnsi" w:hAnsiTheme="majorHAnsi" w:cstheme="majorHAnsi"/>
          <w:lang w:val="en-GB"/>
        </w:rPr>
      </w:pPr>
      <w:r w:rsidRPr="00C41AAE">
        <w:rPr>
          <w:rFonts w:asciiTheme="majorHAnsi" w:hAnsiTheme="majorHAnsi" w:cstheme="majorHAnsi"/>
          <w:lang w:val="en-GB"/>
        </w:rPr>
        <w:br w:type="page"/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269"/>
        <w:gridCol w:w="6940"/>
      </w:tblGrid>
      <w:tr w:rsidR="004E2CED" w:rsidRPr="00C41AAE" w14:paraId="711A9699" w14:textId="77777777" w:rsidTr="00356CC6">
        <w:tc>
          <w:tcPr>
            <w:tcW w:w="9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00C09" w14:textId="0B2F0D81" w:rsidR="004E2CED" w:rsidRPr="00C41AAE" w:rsidRDefault="004E2CED" w:rsidP="004E2CED">
            <w:pPr>
              <w:pStyle w:val="Heading3"/>
              <w:spacing w:line="360" w:lineRule="auto"/>
              <w:outlineLvl w:val="2"/>
              <w:rPr>
                <w:lang w:val="en-GB"/>
              </w:rPr>
            </w:pPr>
            <w:bookmarkStart w:id="0" w:name="_Toc55235682"/>
            <w:r w:rsidRPr="00C41AAE">
              <w:rPr>
                <w:b/>
                <w:bCs/>
                <w:color w:val="auto"/>
                <w:sz w:val="22"/>
                <w:szCs w:val="22"/>
                <w:lang w:val="en-GB"/>
              </w:rPr>
              <w:lastRenderedPageBreak/>
              <w:t xml:space="preserve">Table </w:t>
            </w:r>
            <w:r w:rsidR="00DE59E9" w:rsidRPr="00C41AAE">
              <w:rPr>
                <w:b/>
                <w:bCs/>
                <w:color w:val="auto"/>
                <w:sz w:val="22"/>
                <w:szCs w:val="22"/>
                <w:lang w:val="en-GB"/>
              </w:rPr>
              <w:t>S</w:t>
            </w:r>
            <w:r w:rsidRPr="00C41AAE">
              <w:rPr>
                <w:b/>
                <w:bCs/>
                <w:color w:val="auto"/>
                <w:sz w:val="22"/>
                <w:szCs w:val="22"/>
                <w:lang w:val="en-GB"/>
              </w:rPr>
              <w:t>1.</w:t>
            </w:r>
            <w:r w:rsidR="00037162" w:rsidRPr="00C41AAE">
              <w:rPr>
                <w:color w:val="auto"/>
                <w:sz w:val="22"/>
                <w:szCs w:val="22"/>
                <w:lang w:val="en-GB"/>
              </w:rPr>
              <w:t xml:space="preserve"> Prognostic</w:t>
            </w:r>
            <w:r w:rsidRPr="00C41AAE">
              <w:rPr>
                <w:color w:val="auto"/>
                <w:sz w:val="22"/>
                <w:szCs w:val="22"/>
                <w:lang w:val="en-GB"/>
              </w:rPr>
              <w:t xml:space="preserve"> factor definitions</w:t>
            </w:r>
            <w:bookmarkEnd w:id="0"/>
          </w:p>
        </w:tc>
      </w:tr>
      <w:tr w:rsidR="004E2CED" w:rsidRPr="00C41AAE" w14:paraId="5968FB2A" w14:textId="77777777" w:rsidTr="00356CC6">
        <w:tc>
          <w:tcPr>
            <w:tcW w:w="2269" w:type="dxa"/>
            <w:tcBorders>
              <w:top w:val="single" w:sz="4" w:space="0" w:color="auto"/>
            </w:tcBorders>
          </w:tcPr>
          <w:p w14:paraId="241069EA" w14:textId="29655B2B" w:rsidR="004E2CED" w:rsidRPr="00C41AAE" w:rsidRDefault="004469CB" w:rsidP="004E2CED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Prognostic</w:t>
            </w:r>
            <w:r w:rsidR="004E2CED"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factor</w:t>
            </w: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24BBF314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Definition</w:t>
            </w:r>
          </w:p>
        </w:tc>
      </w:tr>
      <w:tr w:rsidR="004E2CED" w:rsidRPr="00C41AAE" w14:paraId="169A802B" w14:textId="77777777" w:rsidTr="00356CC6">
        <w:tc>
          <w:tcPr>
            <w:tcW w:w="2269" w:type="dxa"/>
          </w:tcPr>
          <w:p w14:paraId="2B785D3D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</w:rPr>
              <w:t>Active cancer</w:t>
            </w:r>
          </w:p>
        </w:tc>
        <w:tc>
          <w:tcPr>
            <w:tcW w:w="6940" w:type="dxa"/>
          </w:tcPr>
          <w:p w14:paraId="439DC4FA" w14:textId="77777777" w:rsidR="004E2CED" w:rsidRPr="00C41AAE" w:rsidRDefault="004E2CED" w:rsidP="004E2CED">
            <w:pPr>
              <w:spacing w:line="360" w:lineRule="auto"/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Cancer diagnosed within the previous 6 months; recurrent, regionally advanced or metastatic cancer; cancer for which treatment had been administered within 6 months before ICU admission; or hematologic cancer that is not in complete remission. Non-melanoma skin cancer will be excluded.</w:t>
            </w:r>
          </w:p>
        </w:tc>
      </w:tr>
      <w:tr w:rsidR="004E2CED" w:rsidRPr="00C41AAE" w14:paraId="7C3E0EBB" w14:textId="77777777" w:rsidTr="00356CC6">
        <w:tc>
          <w:tcPr>
            <w:tcW w:w="2269" w:type="dxa"/>
          </w:tcPr>
          <w:p w14:paraId="4033A0D4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ute infection</w:t>
            </w:r>
          </w:p>
        </w:tc>
        <w:tc>
          <w:tcPr>
            <w:tcW w:w="6940" w:type="dxa"/>
          </w:tcPr>
          <w:p w14:paraId="17ADA921" w14:textId="77777777" w:rsidR="004E2CED" w:rsidRPr="00C41AAE" w:rsidRDefault="004E2CED" w:rsidP="004E2CED">
            <w:pPr>
              <w:spacing w:line="360" w:lineRule="auto"/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Proven infection at ICU admission or within 24 hours of admission. Defined as </w:t>
            </w:r>
            <w:proofErr w:type="gramStart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either positive</w:t>
            </w:r>
            <w:proofErr w:type="gramEnd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culture results or gram staining, </w:t>
            </w:r>
            <w:proofErr w:type="spellStart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peroperative</w:t>
            </w:r>
            <w:proofErr w:type="spellEnd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findings (</w:t>
            </w:r>
            <w:proofErr w:type="spellStart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ie</w:t>
            </w:r>
            <w:proofErr w:type="spellEnd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feces during laparotomy) or strong suspicion based on radiology in combination with clinical findings.</w:t>
            </w:r>
          </w:p>
        </w:tc>
      </w:tr>
      <w:tr w:rsidR="004E2CED" w:rsidRPr="00C41AAE" w14:paraId="2BA6236E" w14:textId="77777777" w:rsidTr="00356CC6">
        <w:tc>
          <w:tcPr>
            <w:tcW w:w="2269" w:type="dxa"/>
          </w:tcPr>
          <w:p w14:paraId="73C82187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ute renal failure or renal replacement therapy</w:t>
            </w:r>
          </w:p>
        </w:tc>
        <w:tc>
          <w:tcPr>
            <w:tcW w:w="6940" w:type="dxa"/>
          </w:tcPr>
          <w:p w14:paraId="5FBB3326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Acute renal injury within 24 hours of ICU admission according to KDIGO criteria stage 2 or 3, or renal replacement therapy within 24 hours of ICU admission</w:t>
            </w:r>
          </w:p>
        </w:tc>
      </w:tr>
      <w:tr w:rsidR="004E2CED" w:rsidRPr="00C41AAE" w14:paraId="6BC1AE3D" w14:textId="77777777" w:rsidTr="00356CC6">
        <w:tc>
          <w:tcPr>
            <w:tcW w:w="2269" w:type="dxa"/>
          </w:tcPr>
          <w:p w14:paraId="1FA9F8A6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6940" w:type="dxa"/>
          </w:tcPr>
          <w:p w14:paraId="56B4A8EF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ears</w:t>
            </w:r>
          </w:p>
        </w:tc>
      </w:tr>
      <w:tr w:rsidR="004E2CED" w:rsidRPr="00C41AAE" w14:paraId="3C14ECD4" w14:textId="77777777" w:rsidTr="00356CC6">
        <w:tc>
          <w:tcPr>
            <w:tcW w:w="2269" w:type="dxa"/>
          </w:tcPr>
          <w:p w14:paraId="00465D10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6940" w:type="dxa"/>
          </w:tcPr>
          <w:p w14:paraId="266CEEE1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kg/m2</w:t>
            </w:r>
          </w:p>
        </w:tc>
      </w:tr>
      <w:tr w:rsidR="004E2CED" w:rsidRPr="00C41AAE" w14:paraId="3AE1941C" w14:textId="77777777" w:rsidTr="00356CC6">
        <w:tc>
          <w:tcPr>
            <w:tcW w:w="2269" w:type="dxa"/>
          </w:tcPr>
          <w:p w14:paraId="09CE66FF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rdiovascular failure</w:t>
            </w:r>
          </w:p>
        </w:tc>
        <w:tc>
          <w:tcPr>
            <w:tcW w:w="6940" w:type="dxa"/>
          </w:tcPr>
          <w:p w14:paraId="4E520047" w14:textId="77777777" w:rsidR="004E2CED" w:rsidRPr="00C41AAE" w:rsidRDefault="004E2CED" w:rsidP="004E2CED">
            <w:pPr>
              <w:spacing w:line="360" w:lineRule="auto"/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Cardiopulmonary resuscitation and/or dysrhythmia before ICU admission</w:t>
            </w:r>
          </w:p>
        </w:tc>
      </w:tr>
      <w:tr w:rsidR="004E2CED" w:rsidRPr="00C41AAE" w14:paraId="28AF3CAC" w14:textId="77777777" w:rsidTr="00356CC6">
        <w:tc>
          <w:tcPr>
            <w:tcW w:w="2269" w:type="dxa"/>
          </w:tcPr>
          <w:p w14:paraId="7AFBDAB9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VC </w:t>
            </w:r>
          </w:p>
        </w:tc>
        <w:tc>
          <w:tcPr>
            <w:tcW w:w="6940" w:type="dxa"/>
          </w:tcPr>
          <w:p w14:paraId="2B02E245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eastAsia="Calibri" w:hAnsi="Calibri Light" w:cs="Calibri Light"/>
                <w:sz w:val="18"/>
                <w:szCs w:val="18"/>
                <w:lang w:val="en-US"/>
              </w:rPr>
              <w:t>Central venous line at ICU admission or within 24 hours of admission</w:t>
            </w:r>
          </w:p>
        </w:tc>
      </w:tr>
      <w:tr w:rsidR="004E2CED" w:rsidRPr="00C41AAE" w14:paraId="3EB36B9B" w14:textId="77777777" w:rsidTr="00356CC6">
        <w:tc>
          <w:tcPr>
            <w:tcW w:w="2269" w:type="dxa"/>
          </w:tcPr>
          <w:p w14:paraId="65B75086" w14:textId="77777777" w:rsidR="004E2CED" w:rsidRPr="00C41AAE" w:rsidRDefault="004E2CED" w:rsidP="004E2CE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strogen therapy</w:t>
            </w:r>
          </w:p>
        </w:tc>
        <w:tc>
          <w:tcPr>
            <w:tcW w:w="6940" w:type="dxa"/>
          </w:tcPr>
          <w:p w14:paraId="44990DCE" w14:textId="77777777" w:rsidR="004E2CED" w:rsidRPr="00C41AAE" w:rsidRDefault="004E2CED" w:rsidP="004E2CED">
            <w:pPr>
              <w:spacing w:line="360" w:lineRule="auto"/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Exogenous estrogen</w:t>
            </w:r>
            <w:r w:rsidRPr="00C41AAE">
              <w:rPr>
                <w:rStyle w:val="CommentReference"/>
                <w:rFonts w:ascii="Calibri Light" w:hAnsi="Calibri Light" w:cs="Calibri Light"/>
                <w:lang w:val="en-US"/>
              </w:rPr>
              <w:t xml:space="preserve"> </w:t>
            </w:r>
          </w:p>
        </w:tc>
      </w:tr>
      <w:tr w:rsidR="007E42AB" w:rsidRPr="00C41AAE" w14:paraId="455FC157" w14:textId="77777777" w:rsidTr="00356CC6">
        <w:tc>
          <w:tcPr>
            <w:tcW w:w="2269" w:type="dxa"/>
          </w:tcPr>
          <w:p w14:paraId="55F86C2A" w14:textId="6F52C262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mb paralysis</w:t>
            </w:r>
          </w:p>
        </w:tc>
        <w:tc>
          <w:tcPr>
            <w:tcW w:w="6940" w:type="dxa"/>
          </w:tcPr>
          <w:p w14:paraId="365A684A" w14:textId="54F81DF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emiparesis, hemiplegia, paraplegia, or quadriplegia</w:t>
            </w:r>
          </w:p>
        </w:tc>
      </w:tr>
      <w:tr w:rsidR="007E42AB" w:rsidRPr="00C41AAE" w14:paraId="02EF3B8F" w14:textId="77777777" w:rsidTr="00356CC6">
        <w:tc>
          <w:tcPr>
            <w:tcW w:w="2269" w:type="dxa"/>
          </w:tcPr>
          <w:p w14:paraId="0433F600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6940" w:type="dxa"/>
          </w:tcPr>
          <w:p w14:paraId="58710590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x</w:t>
            </w:r>
          </w:p>
        </w:tc>
      </w:tr>
      <w:tr w:rsidR="007E42AB" w:rsidRPr="00C41AAE" w14:paraId="1105FCA3" w14:textId="77777777" w:rsidTr="00356CC6">
        <w:tc>
          <w:tcPr>
            <w:tcW w:w="2269" w:type="dxa"/>
          </w:tcPr>
          <w:p w14:paraId="2ECC930C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jor surgery</w:t>
            </w:r>
          </w:p>
        </w:tc>
        <w:tc>
          <w:tcPr>
            <w:tcW w:w="6940" w:type="dxa"/>
          </w:tcPr>
          <w:p w14:paraId="793212BE" w14:textId="77777777" w:rsidR="007E42AB" w:rsidRPr="00C41AAE" w:rsidRDefault="007E42AB" w:rsidP="007E42AB">
            <w:pPr>
              <w:spacing w:line="360" w:lineRule="auto"/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Every extensive surgical procedure (&gt;45 min) that either: involves vital organs; is hazardous to life; or involves invasive orthopedic surgery on joints or bones, during hospital admission or within the previous month of ICU admission</w:t>
            </w:r>
          </w:p>
        </w:tc>
      </w:tr>
      <w:tr w:rsidR="007E42AB" w:rsidRPr="00C41AAE" w14:paraId="0AA973C9" w14:textId="77777777" w:rsidTr="00356CC6">
        <w:tc>
          <w:tcPr>
            <w:tcW w:w="2269" w:type="dxa"/>
          </w:tcPr>
          <w:p w14:paraId="2DB9A533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echanical ventilation </w:t>
            </w:r>
          </w:p>
        </w:tc>
        <w:tc>
          <w:tcPr>
            <w:tcW w:w="6940" w:type="dxa"/>
          </w:tcPr>
          <w:p w14:paraId="460360E8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Mechanical ventilation at ICU admission or within 24 hours of admission</w:t>
            </w:r>
          </w:p>
        </w:tc>
      </w:tr>
      <w:tr w:rsidR="007E42AB" w:rsidRPr="00C41AAE" w14:paraId="166EAE3A" w14:textId="77777777" w:rsidTr="00356CC6">
        <w:tc>
          <w:tcPr>
            <w:tcW w:w="2269" w:type="dxa"/>
          </w:tcPr>
          <w:p w14:paraId="21CB8EC8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 trauma</w:t>
            </w:r>
          </w:p>
        </w:tc>
        <w:tc>
          <w:tcPr>
            <w:tcW w:w="6940" w:type="dxa"/>
          </w:tcPr>
          <w:p w14:paraId="1931614E" w14:textId="77777777" w:rsidR="007E42AB" w:rsidRPr="00C41AAE" w:rsidRDefault="007E42AB" w:rsidP="007E42AB">
            <w:pPr>
              <w:spacing w:line="360" w:lineRule="auto"/>
              <w:jc w:val="both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Any multiple trauma during hospital admission or within the previous month of ICU admission</w:t>
            </w:r>
          </w:p>
        </w:tc>
      </w:tr>
      <w:tr w:rsidR="007E42AB" w:rsidRPr="00C41AAE" w14:paraId="4DC4F3F5" w14:textId="77777777" w:rsidTr="00356CC6">
        <w:tc>
          <w:tcPr>
            <w:tcW w:w="2269" w:type="dxa"/>
          </w:tcPr>
          <w:p w14:paraId="2F1EA616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vious VTE</w:t>
            </w:r>
          </w:p>
        </w:tc>
        <w:tc>
          <w:tcPr>
            <w:tcW w:w="6940" w:type="dxa"/>
          </w:tcPr>
          <w:p w14:paraId="45D66A9D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Documented VTE in medical history</w:t>
            </w:r>
          </w:p>
        </w:tc>
      </w:tr>
      <w:tr w:rsidR="007E42AB" w:rsidRPr="00C41AAE" w14:paraId="1ADC1835" w14:textId="77777777" w:rsidTr="00356CC6">
        <w:tc>
          <w:tcPr>
            <w:tcW w:w="2269" w:type="dxa"/>
          </w:tcPr>
          <w:p w14:paraId="17CFDF90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spiratory failure</w:t>
            </w:r>
          </w:p>
        </w:tc>
        <w:tc>
          <w:tcPr>
            <w:tcW w:w="6940" w:type="dxa"/>
          </w:tcPr>
          <w:p w14:paraId="1CC05DD3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According to APACHE II or APACHE IV admission diagnosis</w:t>
            </w:r>
          </w:p>
        </w:tc>
      </w:tr>
      <w:tr w:rsidR="007E42AB" w:rsidRPr="00C41AAE" w14:paraId="393E5356" w14:textId="77777777" w:rsidTr="00356CC6">
        <w:tc>
          <w:tcPr>
            <w:tcW w:w="2269" w:type="dxa"/>
          </w:tcPr>
          <w:p w14:paraId="089977B5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6940" w:type="dxa"/>
          </w:tcPr>
          <w:p w14:paraId="0292150D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Cerebral embolus, occlusion, bleeding or infarction. Diagnosis in 24 hours before, or first hour of ICU admission</w:t>
            </w:r>
          </w:p>
        </w:tc>
      </w:tr>
      <w:tr w:rsidR="007E42AB" w:rsidRPr="00C41AAE" w14:paraId="48CAB0BE" w14:textId="77777777" w:rsidTr="00356CC6">
        <w:tc>
          <w:tcPr>
            <w:tcW w:w="2269" w:type="dxa"/>
          </w:tcPr>
          <w:p w14:paraId="270FEC41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rombophilic</w:t>
            </w:r>
            <w:proofErr w:type="spellEnd"/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6940" w:type="dxa"/>
          </w:tcPr>
          <w:p w14:paraId="28E73435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Documented deficiency of </w:t>
            </w:r>
            <w:proofErr w:type="spellStart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antithrombin</w:t>
            </w:r>
            <w:proofErr w:type="spellEnd"/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, protein C or S, carriage of factor V Leiden or G20210A prothrombin polymorphism, antiphospholipid syndrome and/or lupus anticoagulant</w:t>
            </w:r>
          </w:p>
        </w:tc>
      </w:tr>
      <w:tr w:rsidR="007E42AB" w:rsidRPr="00C41AAE" w14:paraId="54444B87" w14:textId="77777777" w:rsidTr="00356CC6">
        <w:tc>
          <w:tcPr>
            <w:tcW w:w="2269" w:type="dxa"/>
            <w:tcBorders>
              <w:bottom w:val="single" w:sz="4" w:space="0" w:color="auto"/>
            </w:tcBorders>
          </w:tcPr>
          <w:p w14:paraId="22EB3A8C" w14:textId="77777777" w:rsidR="007E42AB" w:rsidRPr="00C41AAE" w:rsidRDefault="007E42AB" w:rsidP="007E42AB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asopressor use</w:t>
            </w: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3531D850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="Calibri Light" w:hAnsi="Calibri Light" w:cs="Calibri Light"/>
                <w:sz w:val="18"/>
                <w:szCs w:val="18"/>
                <w:lang w:val="en-US"/>
              </w:rPr>
              <w:t>Use of any inotrope or vasopressor at ICU admission or within 24 hours of admission</w:t>
            </w:r>
          </w:p>
        </w:tc>
      </w:tr>
      <w:tr w:rsidR="007E42AB" w:rsidRPr="00C41AAE" w14:paraId="6CAF6E2A" w14:textId="77777777" w:rsidTr="00356CC6">
        <w:tc>
          <w:tcPr>
            <w:tcW w:w="9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26B68" w14:textId="77777777" w:rsidR="007E42AB" w:rsidRPr="00C41AAE" w:rsidRDefault="007E42AB" w:rsidP="007E42A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BMI: body mass index; CVC: central venous catheter; VTE: venous thromboembolism</w:t>
            </w:r>
          </w:p>
        </w:tc>
      </w:tr>
    </w:tbl>
    <w:p w14:paraId="6A83E6F4" w14:textId="77777777" w:rsidR="004E2CED" w:rsidRPr="00C41AAE" w:rsidRDefault="004E2CED" w:rsidP="004E2CED">
      <w:pPr>
        <w:spacing w:line="360" w:lineRule="auto"/>
        <w:rPr>
          <w:rFonts w:asciiTheme="majorHAnsi" w:eastAsiaTheme="majorEastAsia" w:hAnsiTheme="majorHAnsi" w:cstheme="majorBidi"/>
          <w:b/>
          <w:bCs/>
          <w:lang w:val="en-US"/>
        </w:rPr>
      </w:pPr>
      <w:r w:rsidRPr="00C41AAE">
        <w:rPr>
          <w:b/>
          <w:bCs/>
          <w:lang w:val="en-US"/>
        </w:rPr>
        <w:br w:type="page"/>
      </w:r>
    </w:p>
    <w:p w14:paraId="4E689BCE" w14:textId="0CD35E4E" w:rsidR="00A50C7D" w:rsidRPr="00C41AAE" w:rsidRDefault="002C78B3" w:rsidP="004E2CED">
      <w:pPr>
        <w:pStyle w:val="Heading3"/>
        <w:spacing w:line="360" w:lineRule="auto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bookmarkStart w:id="1" w:name="_Toc55235683"/>
      <w:r w:rsidRPr="00C41AAE">
        <w:rPr>
          <w:b/>
          <w:bCs/>
          <w:color w:val="auto"/>
          <w:sz w:val="22"/>
          <w:szCs w:val="22"/>
          <w:lang w:val="en-US"/>
        </w:rPr>
        <w:lastRenderedPageBreak/>
        <w:t xml:space="preserve">Figure </w:t>
      </w:r>
      <w:r w:rsidR="00DE59E9" w:rsidRPr="00C41AAE">
        <w:rPr>
          <w:b/>
          <w:bCs/>
          <w:color w:val="auto"/>
          <w:sz w:val="22"/>
          <w:szCs w:val="22"/>
          <w:lang w:val="en-US"/>
        </w:rPr>
        <w:t>S</w:t>
      </w:r>
      <w:r w:rsidRPr="00C41AAE">
        <w:rPr>
          <w:b/>
          <w:bCs/>
          <w:color w:val="auto"/>
          <w:sz w:val="22"/>
          <w:szCs w:val="22"/>
        </w:rPr>
        <w:fldChar w:fldCharType="begin"/>
      </w:r>
      <w:r w:rsidRPr="00C41AAE">
        <w:rPr>
          <w:b/>
          <w:bCs/>
          <w:color w:val="auto"/>
          <w:sz w:val="22"/>
          <w:szCs w:val="22"/>
          <w:lang w:val="en-US"/>
        </w:rPr>
        <w:instrText xml:space="preserve"> SEQ Figuur \* ARABIC </w:instrText>
      </w:r>
      <w:r w:rsidRPr="00C41AAE">
        <w:rPr>
          <w:b/>
          <w:bCs/>
          <w:color w:val="auto"/>
          <w:sz w:val="22"/>
          <w:szCs w:val="22"/>
        </w:rPr>
        <w:fldChar w:fldCharType="separate"/>
      </w:r>
      <w:r w:rsidRPr="00C41AAE">
        <w:rPr>
          <w:b/>
          <w:bCs/>
          <w:noProof/>
          <w:color w:val="auto"/>
          <w:sz w:val="22"/>
          <w:szCs w:val="22"/>
          <w:lang w:val="en-US"/>
        </w:rPr>
        <w:t>1</w:t>
      </w:r>
      <w:r w:rsidRPr="00C41AAE">
        <w:rPr>
          <w:b/>
          <w:bCs/>
          <w:color w:val="auto"/>
          <w:sz w:val="22"/>
          <w:szCs w:val="22"/>
        </w:rPr>
        <w:fldChar w:fldCharType="end"/>
      </w:r>
      <w:r w:rsidRPr="00C41AAE">
        <w:rPr>
          <w:b/>
          <w:bCs/>
          <w:color w:val="auto"/>
          <w:sz w:val="22"/>
          <w:szCs w:val="22"/>
          <w:lang w:val="en-US"/>
        </w:rPr>
        <w:t>.</w:t>
      </w:r>
      <w:r w:rsidRPr="00C41AAE">
        <w:rPr>
          <w:color w:val="auto"/>
          <w:sz w:val="22"/>
          <w:szCs w:val="22"/>
          <w:lang w:val="en-US"/>
        </w:rPr>
        <w:t xml:space="preserve"> Flow-chart of patient inclusion</w:t>
      </w:r>
      <w:bookmarkEnd w:id="1"/>
    </w:p>
    <w:p w14:paraId="6B08EAF8" w14:textId="10598D6F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1F27A136" w14:textId="3F30E3C2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US"/>
        </w:rPr>
      </w:pPr>
      <w:r w:rsidRPr="00C41AAE">
        <w:rPr>
          <w:rFonts w:asciiTheme="majorHAnsi" w:hAnsiTheme="majorHAnsi" w:cstheme="majorHAnsi"/>
          <w:noProof/>
          <w:lang w:val="en-IN" w:eastAsia="en-IN"/>
        </w:rPr>
        <w:drawing>
          <wp:anchor distT="0" distB="0" distL="114300" distR="114300" simplePos="0" relativeHeight="251658752" behindDoc="0" locked="0" layoutInCell="1" allowOverlap="1" wp14:anchorId="45451E65" wp14:editId="73C233F5">
            <wp:simplePos x="0" y="0"/>
            <wp:positionH relativeFrom="column">
              <wp:posOffset>-1270</wp:posOffset>
            </wp:positionH>
            <wp:positionV relativeFrom="paragraph">
              <wp:posOffset>4997</wp:posOffset>
            </wp:positionV>
            <wp:extent cx="4596130" cy="432054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16"/>
                    <a:stretch/>
                  </pic:blipFill>
                  <pic:spPr bwMode="auto">
                    <a:xfrm>
                      <a:off x="0" y="0"/>
                      <a:ext cx="4596130" cy="4320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E3EF7F3" w14:textId="77777777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1457EB5A" w14:textId="77777777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0BECA56E" w14:textId="519E5EF8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  <w:r w:rsidRPr="00C41AAE">
        <w:rPr>
          <w:rFonts w:asciiTheme="majorHAnsi" w:hAnsiTheme="majorHAnsi" w:cstheme="majorHAnsi"/>
          <w:lang w:val="en-GB"/>
        </w:rPr>
        <w:tab/>
      </w:r>
    </w:p>
    <w:p w14:paraId="43AE3399" w14:textId="0CFE56D1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1455486D" w14:textId="26C82F6D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68D03A6B" w14:textId="175E0233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0C872484" w14:textId="37908218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3DDB97A7" w14:textId="2C55BFB4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70A834A7" w14:textId="7FF8E9D1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0B2F0093" w14:textId="2535AE71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4DE27074" w14:textId="439F1463" w:rsidR="004E2CED" w:rsidRPr="00C41AAE" w:rsidRDefault="004E2CED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p w14:paraId="459A0640" w14:textId="77777777" w:rsidR="00734066" w:rsidRPr="00C41AAE" w:rsidRDefault="00734066" w:rsidP="004E2CED">
      <w:pPr>
        <w:spacing w:line="360" w:lineRule="auto"/>
        <w:rPr>
          <w:rFonts w:asciiTheme="majorHAnsi" w:hAnsiTheme="majorHAnsi" w:cstheme="majorHAnsi"/>
          <w:lang w:val="en-GB"/>
        </w:rPr>
      </w:pPr>
    </w:p>
    <w:tbl>
      <w:tblPr>
        <w:tblStyle w:val="TableGrid"/>
        <w:tblW w:w="9214" w:type="dxa"/>
        <w:tblInd w:w="-142" w:type="dxa"/>
        <w:tblLook w:val="04A0" w:firstRow="1" w:lastRow="0" w:firstColumn="1" w:lastColumn="0" w:noHBand="0" w:noVBand="1"/>
      </w:tblPr>
      <w:tblGrid>
        <w:gridCol w:w="2977"/>
        <w:gridCol w:w="2835"/>
        <w:gridCol w:w="3402"/>
      </w:tblGrid>
      <w:tr w:rsidR="004E2CED" w:rsidRPr="00C41AAE" w14:paraId="75C94BF2" w14:textId="77777777" w:rsidTr="00356CC6">
        <w:tc>
          <w:tcPr>
            <w:tcW w:w="9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31640" w14:textId="53FA8C61" w:rsidR="004E2CED" w:rsidRPr="00C41AAE" w:rsidRDefault="004E2CED" w:rsidP="004E2CED">
            <w:pPr>
              <w:pStyle w:val="Heading3"/>
              <w:spacing w:line="360" w:lineRule="auto"/>
              <w:outlineLvl w:val="2"/>
              <w:rPr>
                <w:b/>
                <w:bCs/>
                <w:lang w:val="en-GB"/>
              </w:rPr>
            </w:pPr>
            <w:bookmarkStart w:id="2" w:name="_Toc55235684"/>
            <w:r w:rsidRPr="00C41AAE">
              <w:rPr>
                <w:b/>
                <w:bCs/>
                <w:color w:val="auto"/>
                <w:sz w:val="22"/>
                <w:szCs w:val="22"/>
                <w:lang w:val="en-GB"/>
              </w:rPr>
              <w:t xml:space="preserve">Table </w:t>
            </w:r>
            <w:r w:rsidR="00DE59E9" w:rsidRPr="00C41AAE">
              <w:rPr>
                <w:b/>
                <w:bCs/>
                <w:color w:val="auto"/>
                <w:sz w:val="22"/>
                <w:szCs w:val="22"/>
                <w:lang w:val="en-GB"/>
              </w:rPr>
              <w:t>S</w:t>
            </w:r>
            <w:r w:rsidRPr="00C41AAE">
              <w:rPr>
                <w:b/>
                <w:bCs/>
                <w:color w:val="auto"/>
                <w:sz w:val="22"/>
                <w:szCs w:val="22"/>
                <w:lang w:val="en-GB"/>
              </w:rPr>
              <w:t>2.</w:t>
            </w:r>
            <w:r w:rsidRPr="00C41AAE">
              <w:rPr>
                <w:color w:val="auto"/>
                <w:sz w:val="22"/>
                <w:szCs w:val="22"/>
                <w:lang w:val="en-GB"/>
              </w:rPr>
              <w:t xml:space="preserve"> Missing data</w:t>
            </w:r>
            <w:bookmarkEnd w:id="2"/>
          </w:p>
        </w:tc>
      </w:tr>
      <w:tr w:rsidR="004E2CED" w:rsidRPr="00C41AAE" w14:paraId="35761B4F" w14:textId="77777777" w:rsidTr="00356CC6">
        <w:tc>
          <w:tcPr>
            <w:tcW w:w="2977" w:type="dxa"/>
            <w:tcBorders>
              <w:top w:val="single" w:sz="4" w:space="0" w:color="auto"/>
            </w:tcBorders>
          </w:tcPr>
          <w:p w14:paraId="467373AE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629C249" w14:textId="3C876E22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No. complete data (%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B0F4FD3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No. missing data (%)</w:t>
            </w:r>
          </w:p>
        </w:tc>
      </w:tr>
      <w:tr w:rsidR="004E2CED" w:rsidRPr="00C41AAE" w14:paraId="3857CADD" w14:textId="77777777" w:rsidTr="00356CC6">
        <w:tc>
          <w:tcPr>
            <w:tcW w:w="2977" w:type="dxa"/>
          </w:tcPr>
          <w:p w14:paraId="0F026E62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pache II score</w:t>
            </w:r>
          </w:p>
        </w:tc>
        <w:tc>
          <w:tcPr>
            <w:tcW w:w="2835" w:type="dxa"/>
          </w:tcPr>
          <w:p w14:paraId="6B51606B" w14:textId="5F8353B2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69 (89.2%)</w:t>
            </w:r>
          </w:p>
        </w:tc>
        <w:tc>
          <w:tcPr>
            <w:tcW w:w="3402" w:type="dxa"/>
          </w:tcPr>
          <w:p w14:paraId="2BECD944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9 (10.8%)</w:t>
            </w:r>
          </w:p>
        </w:tc>
      </w:tr>
      <w:tr w:rsidR="004E2CED" w:rsidRPr="00C41AAE" w14:paraId="147A8A57" w14:textId="77777777" w:rsidTr="00356CC6">
        <w:tc>
          <w:tcPr>
            <w:tcW w:w="2977" w:type="dxa"/>
          </w:tcPr>
          <w:p w14:paraId="1B0E4CDD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pache IV score</w:t>
            </w:r>
          </w:p>
        </w:tc>
        <w:tc>
          <w:tcPr>
            <w:tcW w:w="2835" w:type="dxa"/>
          </w:tcPr>
          <w:p w14:paraId="0EA78631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36 (87.7%)</w:t>
            </w:r>
          </w:p>
        </w:tc>
        <w:tc>
          <w:tcPr>
            <w:tcW w:w="3402" w:type="dxa"/>
          </w:tcPr>
          <w:p w14:paraId="4BD3B95A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72 (12.3%)</w:t>
            </w:r>
          </w:p>
        </w:tc>
      </w:tr>
      <w:tr w:rsidR="004E2CED" w:rsidRPr="00C41AAE" w14:paraId="4A16E2A4" w14:textId="77777777" w:rsidTr="00356CC6">
        <w:tc>
          <w:tcPr>
            <w:tcW w:w="2977" w:type="dxa"/>
          </w:tcPr>
          <w:p w14:paraId="3C19DA83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KI stage</w:t>
            </w:r>
          </w:p>
        </w:tc>
        <w:tc>
          <w:tcPr>
            <w:tcW w:w="2835" w:type="dxa"/>
          </w:tcPr>
          <w:p w14:paraId="46E0A231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75 (94%)</w:t>
            </w:r>
          </w:p>
        </w:tc>
        <w:tc>
          <w:tcPr>
            <w:tcW w:w="3402" w:type="dxa"/>
          </w:tcPr>
          <w:p w14:paraId="32BAFA08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3 (6.0%)</w:t>
            </w:r>
          </w:p>
        </w:tc>
      </w:tr>
      <w:tr w:rsidR="004E2CED" w:rsidRPr="00C41AAE" w14:paraId="48ADA0B1" w14:textId="77777777" w:rsidTr="00356CC6">
        <w:tc>
          <w:tcPr>
            <w:tcW w:w="2977" w:type="dxa"/>
          </w:tcPr>
          <w:p w14:paraId="6B019055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2835" w:type="dxa"/>
          </w:tcPr>
          <w:p w14:paraId="360AF627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71 (98.3%)</w:t>
            </w:r>
          </w:p>
        </w:tc>
        <w:tc>
          <w:tcPr>
            <w:tcW w:w="3402" w:type="dxa"/>
          </w:tcPr>
          <w:p w14:paraId="5D9217F3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7 (1.7%)</w:t>
            </w:r>
          </w:p>
        </w:tc>
      </w:tr>
      <w:tr w:rsidR="004E2CED" w:rsidRPr="00C41AAE" w14:paraId="1F09F304" w14:textId="77777777" w:rsidTr="00356CC6">
        <w:tc>
          <w:tcPr>
            <w:tcW w:w="2977" w:type="dxa"/>
          </w:tcPr>
          <w:p w14:paraId="47FA70DB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VC</w:t>
            </w:r>
          </w:p>
        </w:tc>
        <w:tc>
          <w:tcPr>
            <w:tcW w:w="2835" w:type="dxa"/>
          </w:tcPr>
          <w:p w14:paraId="6DC85121" w14:textId="594E542D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11 (95.6%)</w:t>
            </w:r>
          </w:p>
        </w:tc>
        <w:tc>
          <w:tcPr>
            <w:tcW w:w="3402" w:type="dxa"/>
          </w:tcPr>
          <w:p w14:paraId="38DD5B72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7 (4.4%)</w:t>
            </w:r>
          </w:p>
        </w:tc>
      </w:tr>
      <w:tr w:rsidR="004E2CED" w:rsidRPr="00C41AAE" w14:paraId="6FA01F4F" w14:textId="77777777" w:rsidTr="00356CC6">
        <w:tc>
          <w:tcPr>
            <w:tcW w:w="9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CA8AF" w14:textId="77777777" w:rsidR="004E2CED" w:rsidRPr="00C41AAE" w:rsidRDefault="004E2CED" w:rsidP="004E2CED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Only variables with </w:t>
            </w:r>
            <w:proofErr w:type="spellStart"/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issingness</w:t>
            </w:r>
            <w:proofErr w:type="spellEnd"/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of &gt; 1% are displayed; APACHE: acute physiology and chronic health evaluation; BMI: body mass index; CVC: central venous catheter</w:t>
            </w:r>
          </w:p>
        </w:tc>
      </w:tr>
    </w:tbl>
    <w:p w14:paraId="491BAA91" w14:textId="4A095919" w:rsidR="003445AB" w:rsidRPr="00C41AAE" w:rsidRDefault="003445AB" w:rsidP="004E2CED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6AC9FAC2" w14:textId="77777777" w:rsidR="007E42AB" w:rsidRPr="00C41AAE" w:rsidRDefault="007E42AB">
      <w:pPr>
        <w:rPr>
          <w:rFonts w:asciiTheme="majorHAnsi" w:hAnsiTheme="majorHAnsi" w:cstheme="majorHAnsi"/>
          <w:b/>
          <w:bCs/>
          <w:lang w:val="en-US"/>
        </w:rPr>
      </w:pPr>
      <w:r w:rsidRPr="00C41AAE">
        <w:rPr>
          <w:rFonts w:asciiTheme="majorHAnsi" w:hAnsiTheme="majorHAnsi" w:cstheme="majorHAnsi"/>
          <w:b/>
          <w:bCs/>
          <w:lang w:val="en-US"/>
        </w:rPr>
        <w:br w:type="page"/>
      </w:r>
    </w:p>
    <w:p w14:paraId="63ABEB86" w14:textId="4B58A69F" w:rsidR="004469CB" w:rsidRPr="00C41AAE" w:rsidRDefault="004469CB" w:rsidP="009C371A">
      <w:pPr>
        <w:pStyle w:val="Heading3"/>
        <w:rPr>
          <w:sz w:val="22"/>
          <w:szCs w:val="22"/>
          <w:lang w:val="en-US"/>
        </w:rPr>
      </w:pPr>
      <w:bookmarkStart w:id="3" w:name="_Toc55235685"/>
      <w:r w:rsidRPr="00C41AAE">
        <w:rPr>
          <w:b/>
          <w:bCs/>
          <w:color w:val="auto"/>
          <w:sz w:val="22"/>
          <w:szCs w:val="22"/>
          <w:lang w:val="en-US"/>
        </w:rPr>
        <w:t xml:space="preserve">Table S3. </w:t>
      </w:r>
      <w:r w:rsidRPr="00C41AAE">
        <w:rPr>
          <w:color w:val="auto"/>
          <w:sz w:val="22"/>
          <w:szCs w:val="22"/>
          <w:lang w:val="en-US"/>
        </w:rPr>
        <w:t>Prognostic factors for PE-L</w:t>
      </w:r>
      <w:r w:rsidR="00506184" w:rsidRPr="00C41AAE">
        <w:rPr>
          <w:color w:val="auto"/>
          <w:sz w:val="22"/>
          <w:szCs w:val="22"/>
          <w:lang w:val="en-US"/>
        </w:rPr>
        <w:t>D</w:t>
      </w:r>
      <w:r w:rsidRPr="00C41AAE">
        <w:rPr>
          <w:color w:val="auto"/>
          <w:sz w:val="22"/>
          <w:szCs w:val="22"/>
          <w:lang w:val="en-US"/>
        </w:rPr>
        <w:t>VT</w:t>
      </w:r>
      <w:r w:rsidR="00E914F6" w:rsidRPr="00C41AAE">
        <w:rPr>
          <w:color w:val="auto"/>
          <w:sz w:val="22"/>
          <w:szCs w:val="22"/>
          <w:lang w:val="en-US"/>
        </w:rPr>
        <w:t xml:space="preserve"> and NLDVT</w:t>
      </w:r>
      <w:r w:rsidR="0058018D" w:rsidRPr="00C41AAE">
        <w:rPr>
          <w:color w:val="auto"/>
          <w:sz w:val="22"/>
          <w:szCs w:val="22"/>
          <w:lang w:val="en-US"/>
        </w:rPr>
        <w:t>:</w:t>
      </w:r>
      <w:r w:rsidR="007E2933" w:rsidRPr="00C41AAE">
        <w:rPr>
          <w:color w:val="auto"/>
          <w:sz w:val="22"/>
          <w:szCs w:val="22"/>
          <w:lang w:val="en-US"/>
        </w:rPr>
        <w:t xml:space="preserve"> </w:t>
      </w:r>
      <w:proofErr w:type="spellStart"/>
      <w:r w:rsidR="009C371A" w:rsidRPr="00C41AAE">
        <w:rPr>
          <w:color w:val="auto"/>
          <w:sz w:val="22"/>
          <w:szCs w:val="22"/>
          <w:lang w:val="en-US"/>
        </w:rPr>
        <w:t>univariable</w:t>
      </w:r>
      <w:proofErr w:type="spellEnd"/>
      <w:r w:rsidR="009C371A" w:rsidRPr="00C41AAE">
        <w:rPr>
          <w:color w:val="auto"/>
          <w:sz w:val="22"/>
          <w:szCs w:val="22"/>
          <w:lang w:val="en-US"/>
        </w:rPr>
        <w:t xml:space="preserve"> </w:t>
      </w:r>
      <w:r w:rsidR="0058018D" w:rsidRPr="00C41AAE">
        <w:rPr>
          <w:color w:val="auto"/>
          <w:sz w:val="22"/>
          <w:szCs w:val="22"/>
          <w:lang w:val="en-US"/>
        </w:rPr>
        <w:t>analyses</w:t>
      </w:r>
      <w:bookmarkEnd w:id="3"/>
    </w:p>
    <w:tbl>
      <w:tblPr>
        <w:tblStyle w:val="TableGrid"/>
        <w:tblW w:w="8367" w:type="dxa"/>
        <w:tblLook w:val="04A0" w:firstRow="1" w:lastRow="0" w:firstColumn="1" w:lastColumn="0" w:noHBand="0" w:noVBand="1"/>
      </w:tblPr>
      <w:tblGrid>
        <w:gridCol w:w="2368"/>
        <w:gridCol w:w="1709"/>
        <w:gridCol w:w="1418"/>
        <w:gridCol w:w="1701"/>
        <w:gridCol w:w="1171"/>
      </w:tblGrid>
      <w:tr w:rsidR="006010F1" w:rsidRPr="00C41AAE" w14:paraId="1007EF61" w14:textId="77777777" w:rsidTr="0094476C">
        <w:tc>
          <w:tcPr>
            <w:tcW w:w="2368" w:type="dxa"/>
          </w:tcPr>
          <w:p w14:paraId="43B4ABD3" w14:textId="57941F7E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27" w:type="dxa"/>
            <w:gridSpan w:val="2"/>
          </w:tcPr>
          <w:p w14:paraId="339B152C" w14:textId="71D7913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E-LDVT</w:t>
            </w:r>
          </w:p>
        </w:tc>
        <w:tc>
          <w:tcPr>
            <w:tcW w:w="2872" w:type="dxa"/>
            <w:gridSpan w:val="2"/>
          </w:tcPr>
          <w:p w14:paraId="7FD45683" w14:textId="75EAAEF0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NLDVT</w:t>
            </w:r>
          </w:p>
        </w:tc>
      </w:tr>
      <w:tr w:rsidR="006010F1" w:rsidRPr="00C41AAE" w14:paraId="1412DAED" w14:textId="77777777" w:rsidTr="00707937">
        <w:tc>
          <w:tcPr>
            <w:tcW w:w="2368" w:type="dxa"/>
          </w:tcPr>
          <w:p w14:paraId="0EC44134" w14:textId="6888F698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9" w:type="dxa"/>
          </w:tcPr>
          <w:p w14:paraId="1A062675" w14:textId="520BBE2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Odds ratio (95% CI)</w:t>
            </w: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14:paraId="78FE23AD" w14:textId="61A968BC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     P-value</w:t>
            </w:r>
          </w:p>
        </w:tc>
        <w:tc>
          <w:tcPr>
            <w:tcW w:w="1701" w:type="dxa"/>
          </w:tcPr>
          <w:p w14:paraId="48ABA77F" w14:textId="5C52FAEB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Odds ratio  (95% CI)      </w:t>
            </w:r>
          </w:p>
        </w:tc>
        <w:tc>
          <w:tcPr>
            <w:tcW w:w="1171" w:type="dxa"/>
          </w:tcPr>
          <w:p w14:paraId="7C459284" w14:textId="5F325DE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010F1" w:rsidRPr="00C41AAE" w14:paraId="308CDE99" w14:textId="77777777" w:rsidTr="00707937">
        <w:tc>
          <w:tcPr>
            <w:tcW w:w="2368" w:type="dxa"/>
          </w:tcPr>
          <w:p w14:paraId="66070EB2" w14:textId="70FF122A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ctive cancer</w:t>
            </w:r>
          </w:p>
        </w:tc>
        <w:tc>
          <w:tcPr>
            <w:tcW w:w="1709" w:type="dxa"/>
          </w:tcPr>
          <w:p w14:paraId="37CB9D07" w14:textId="0468DAEF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5 (0.7 – 3.0)</w:t>
            </w:r>
          </w:p>
        </w:tc>
        <w:tc>
          <w:tcPr>
            <w:tcW w:w="1418" w:type="dxa"/>
          </w:tcPr>
          <w:p w14:paraId="1953F1A2" w14:textId="45A3B81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701" w:type="dxa"/>
          </w:tcPr>
          <w:p w14:paraId="44699065" w14:textId="2DEAB8E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0 (0.9</w:t>
            </w:r>
            <w:r w:rsidR="00072DAE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– 4.1)</w:t>
            </w:r>
          </w:p>
        </w:tc>
        <w:tc>
          <w:tcPr>
            <w:tcW w:w="1171" w:type="dxa"/>
          </w:tcPr>
          <w:p w14:paraId="20D5438B" w14:textId="02D60EA2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7</w:t>
            </w:r>
          </w:p>
        </w:tc>
      </w:tr>
      <w:tr w:rsidR="006010F1" w:rsidRPr="00C41AAE" w14:paraId="3BDD0C9B" w14:textId="77777777" w:rsidTr="00707937">
        <w:tc>
          <w:tcPr>
            <w:tcW w:w="2368" w:type="dxa"/>
          </w:tcPr>
          <w:p w14:paraId="624EF144" w14:textId="744F9243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cute infection</w:t>
            </w:r>
          </w:p>
        </w:tc>
        <w:tc>
          <w:tcPr>
            <w:tcW w:w="1709" w:type="dxa"/>
          </w:tcPr>
          <w:p w14:paraId="098A9872" w14:textId="2B87001C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9 (1.0 – 3.6)</w:t>
            </w:r>
          </w:p>
        </w:tc>
        <w:tc>
          <w:tcPr>
            <w:tcW w:w="1418" w:type="dxa"/>
          </w:tcPr>
          <w:p w14:paraId="2506FF9E" w14:textId="5C8232C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01" w:type="dxa"/>
          </w:tcPr>
          <w:p w14:paraId="18891EB4" w14:textId="56ACA1FA" w:rsidR="006010F1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5 (1.3 – 4.9)</w:t>
            </w:r>
          </w:p>
        </w:tc>
        <w:tc>
          <w:tcPr>
            <w:tcW w:w="1171" w:type="dxa"/>
          </w:tcPr>
          <w:p w14:paraId="5F6B8BBF" w14:textId="6499F6BA" w:rsidR="006010F1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0.01</w:t>
            </w:r>
          </w:p>
        </w:tc>
      </w:tr>
      <w:tr w:rsidR="006010F1" w:rsidRPr="00C41AAE" w14:paraId="02F6A856" w14:textId="77777777" w:rsidTr="00707937">
        <w:tc>
          <w:tcPr>
            <w:tcW w:w="2368" w:type="dxa"/>
          </w:tcPr>
          <w:p w14:paraId="2C3D2DE0" w14:textId="28C3E371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ute renal failure</w:t>
            </w:r>
          </w:p>
        </w:tc>
        <w:tc>
          <w:tcPr>
            <w:tcW w:w="1709" w:type="dxa"/>
          </w:tcPr>
          <w:p w14:paraId="4215BCA5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6F2F0B7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109701A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221E6432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9409B6" w:rsidRPr="00C41AAE" w14:paraId="57373868" w14:textId="77777777" w:rsidTr="00707937">
        <w:tc>
          <w:tcPr>
            <w:tcW w:w="2368" w:type="dxa"/>
          </w:tcPr>
          <w:p w14:paraId="63B3C3EE" w14:textId="4D94F6DE" w:rsidR="009409B6" w:rsidRPr="00C41AAE" w:rsidRDefault="009409B6" w:rsidP="001E7C6F">
            <w:pPr>
              <w:spacing w:line="360" w:lineRule="auto"/>
              <w:ind w:left="28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709" w:type="dxa"/>
          </w:tcPr>
          <w:p w14:paraId="02706BDD" w14:textId="0438BEB6" w:rsidR="009409B6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2DE6AE11" w14:textId="77777777" w:rsidR="009409B6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5B07F2C" w14:textId="17A0D23A" w:rsidR="009409B6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71" w:type="dxa"/>
          </w:tcPr>
          <w:p w14:paraId="5F0B7FEB" w14:textId="77777777" w:rsidR="009409B6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010F1" w:rsidRPr="00C41AAE" w14:paraId="2BECFE03" w14:textId="77777777" w:rsidTr="00707937">
        <w:tc>
          <w:tcPr>
            <w:tcW w:w="2368" w:type="dxa"/>
          </w:tcPr>
          <w:p w14:paraId="764A1310" w14:textId="1D6FF673" w:rsidR="006010F1" w:rsidRPr="00C41AAE" w:rsidRDefault="006010F1" w:rsidP="001E7C6F">
            <w:pPr>
              <w:spacing w:line="360" w:lineRule="auto"/>
              <w:ind w:left="28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1709" w:type="dxa"/>
          </w:tcPr>
          <w:p w14:paraId="12CA3F62" w14:textId="5D57280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5 (0.2 – 1.7)</w:t>
            </w:r>
          </w:p>
        </w:tc>
        <w:tc>
          <w:tcPr>
            <w:tcW w:w="1418" w:type="dxa"/>
          </w:tcPr>
          <w:p w14:paraId="73EE3BBC" w14:textId="73A7BE1A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01" w:type="dxa"/>
          </w:tcPr>
          <w:p w14:paraId="157690CA" w14:textId="1D5075C4" w:rsidR="006010F1" w:rsidRPr="00C41AAE" w:rsidRDefault="009409B6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</w:t>
            </w:r>
            <w:r w:rsidR="0094475D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1.04 – 5.3)</w:t>
            </w:r>
          </w:p>
        </w:tc>
        <w:tc>
          <w:tcPr>
            <w:tcW w:w="1171" w:type="dxa"/>
          </w:tcPr>
          <w:p w14:paraId="009D41AB" w14:textId="706FEAF5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4</w:t>
            </w:r>
          </w:p>
        </w:tc>
      </w:tr>
      <w:tr w:rsidR="006010F1" w:rsidRPr="00C41AAE" w14:paraId="6815473E" w14:textId="77777777" w:rsidTr="00707937">
        <w:tc>
          <w:tcPr>
            <w:tcW w:w="2368" w:type="dxa"/>
          </w:tcPr>
          <w:p w14:paraId="0E7BFF34" w14:textId="6B4E6A53" w:rsidR="006010F1" w:rsidRPr="00C41AAE" w:rsidRDefault="006010F1" w:rsidP="001E7C6F">
            <w:pPr>
              <w:spacing w:line="360" w:lineRule="auto"/>
              <w:ind w:left="28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1709" w:type="dxa"/>
          </w:tcPr>
          <w:p w14:paraId="45FA3812" w14:textId="45D933E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2 (0.5 – 3.</w:t>
            </w:r>
            <w:r w:rsidR="00A43140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B45DDA3" w14:textId="3CA7D29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701" w:type="dxa"/>
          </w:tcPr>
          <w:p w14:paraId="32547A8D" w14:textId="21FB8DDF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 (0.4 – 3.9)</w:t>
            </w:r>
          </w:p>
        </w:tc>
        <w:tc>
          <w:tcPr>
            <w:tcW w:w="1171" w:type="dxa"/>
          </w:tcPr>
          <w:p w14:paraId="6DEE3FDF" w14:textId="4CC5BE63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6</w:t>
            </w:r>
          </w:p>
        </w:tc>
      </w:tr>
      <w:tr w:rsidR="006010F1" w:rsidRPr="00C41AAE" w14:paraId="6B9B6F75" w14:textId="77777777" w:rsidTr="00707937">
        <w:tc>
          <w:tcPr>
            <w:tcW w:w="2368" w:type="dxa"/>
          </w:tcPr>
          <w:p w14:paraId="180985C3" w14:textId="3A51ED1C" w:rsidR="006010F1" w:rsidRPr="00C41AAE" w:rsidRDefault="006010F1" w:rsidP="001E7C6F">
            <w:pPr>
              <w:spacing w:line="360" w:lineRule="auto"/>
              <w:ind w:left="28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1709" w:type="dxa"/>
          </w:tcPr>
          <w:p w14:paraId="405D4B41" w14:textId="09C89E4A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1 (1.0 – 4.4)</w:t>
            </w:r>
          </w:p>
        </w:tc>
        <w:tc>
          <w:tcPr>
            <w:tcW w:w="1418" w:type="dxa"/>
          </w:tcPr>
          <w:p w14:paraId="561CC60B" w14:textId="706D3108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01" w:type="dxa"/>
          </w:tcPr>
          <w:p w14:paraId="28E66E23" w14:textId="2DE5BC68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9 (1.3 – 6.7)</w:t>
            </w:r>
          </w:p>
        </w:tc>
        <w:tc>
          <w:tcPr>
            <w:tcW w:w="1171" w:type="dxa"/>
          </w:tcPr>
          <w:p w14:paraId="2B1BFBE6" w14:textId="21D3096A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1</w:t>
            </w:r>
          </w:p>
        </w:tc>
      </w:tr>
      <w:tr w:rsidR="006010F1" w:rsidRPr="00C41AAE" w14:paraId="4EF52C32" w14:textId="4FFE448E" w:rsidTr="00707937">
        <w:tc>
          <w:tcPr>
            <w:tcW w:w="2368" w:type="dxa"/>
          </w:tcPr>
          <w:p w14:paraId="194D47C6" w14:textId="1B2D16D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1709" w:type="dxa"/>
          </w:tcPr>
          <w:p w14:paraId="44C73ABD" w14:textId="2BD242D3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8 (1.6 – 9.2)</w:t>
            </w:r>
          </w:p>
        </w:tc>
        <w:tc>
          <w:tcPr>
            <w:tcW w:w="1418" w:type="dxa"/>
          </w:tcPr>
          <w:p w14:paraId="2A254D43" w14:textId="3C5A50C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701" w:type="dxa"/>
          </w:tcPr>
          <w:p w14:paraId="47AEEFB6" w14:textId="36432D30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9 (1.5 – 10.2)</w:t>
            </w:r>
          </w:p>
        </w:tc>
        <w:tc>
          <w:tcPr>
            <w:tcW w:w="1171" w:type="dxa"/>
          </w:tcPr>
          <w:p w14:paraId="6898E0BD" w14:textId="6BC6789F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0.01</w:t>
            </w:r>
          </w:p>
        </w:tc>
      </w:tr>
      <w:tr w:rsidR="006010F1" w:rsidRPr="00C41AAE" w14:paraId="7D37B323" w14:textId="4BF294BE" w:rsidTr="00707937">
        <w:tc>
          <w:tcPr>
            <w:tcW w:w="2368" w:type="dxa"/>
          </w:tcPr>
          <w:p w14:paraId="2EAD50A2" w14:textId="099B5502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9" w:type="dxa"/>
          </w:tcPr>
          <w:p w14:paraId="49FB21DB" w14:textId="3F6655B8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9 (0.97 – 1.01)</w:t>
            </w:r>
          </w:p>
        </w:tc>
        <w:tc>
          <w:tcPr>
            <w:tcW w:w="1418" w:type="dxa"/>
          </w:tcPr>
          <w:p w14:paraId="424EA194" w14:textId="0244C56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701" w:type="dxa"/>
          </w:tcPr>
          <w:p w14:paraId="2E08C8B8" w14:textId="735A014D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9 (0.97 – 1.01)</w:t>
            </w:r>
          </w:p>
        </w:tc>
        <w:tc>
          <w:tcPr>
            <w:tcW w:w="1171" w:type="dxa"/>
          </w:tcPr>
          <w:p w14:paraId="34410DF2" w14:textId="636457DB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3</w:t>
            </w:r>
          </w:p>
        </w:tc>
      </w:tr>
      <w:tr w:rsidR="006010F1" w:rsidRPr="00C41AAE" w14:paraId="42436F38" w14:textId="3EC0DD59" w:rsidTr="00707937">
        <w:tc>
          <w:tcPr>
            <w:tcW w:w="2368" w:type="dxa"/>
          </w:tcPr>
          <w:p w14:paraId="5CE04564" w14:textId="399AA638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709" w:type="dxa"/>
          </w:tcPr>
          <w:p w14:paraId="22D2FAF3" w14:textId="3770D83F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7 (0.9 – 1.03)</w:t>
            </w:r>
          </w:p>
        </w:tc>
        <w:tc>
          <w:tcPr>
            <w:tcW w:w="1418" w:type="dxa"/>
          </w:tcPr>
          <w:p w14:paraId="12F20C27" w14:textId="5986BDEB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701" w:type="dxa"/>
          </w:tcPr>
          <w:p w14:paraId="4FCA81FF" w14:textId="36682A25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 (0.98 – 1.09)</w:t>
            </w:r>
          </w:p>
        </w:tc>
        <w:tc>
          <w:tcPr>
            <w:tcW w:w="1171" w:type="dxa"/>
          </w:tcPr>
          <w:p w14:paraId="07F87068" w14:textId="0F4ECE92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0</w:t>
            </w:r>
          </w:p>
        </w:tc>
      </w:tr>
      <w:tr w:rsidR="006010F1" w:rsidRPr="00C41AAE" w14:paraId="420DB63F" w14:textId="60FD0DC9" w:rsidTr="00707937">
        <w:tc>
          <w:tcPr>
            <w:tcW w:w="2368" w:type="dxa"/>
          </w:tcPr>
          <w:p w14:paraId="300E8B1D" w14:textId="1B8FD718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rdiovascular failure</w:t>
            </w:r>
          </w:p>
        </w:tc>
        <w:tc>
          <w:tcPr>
            <w:tcW w:w="1709" w:type="dxa"/>
          </w:tcPr>
          <w:p w14:paraId="38FBB439" w14:textId="1B184C6C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 (0.2 – 1.4)</w:t>
            </w:r>
          </w:p>
        </w:tc>
        <w:tc>
          <w:tcPr>
            <w:tcW w:w="1418" w:type="dxa"/>
          </w:tcPr>
          <w:p w14:paraId="2B3DBCA2" w14:textId="1AC4916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701" w:type="dxa"/>
          </w:tcPr>
          <w:p w14:paraId="7A86ED9D" w14:textId="6C1E6371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 (0.2 – 1.6)</w:t>
            </w:r>
          </w:p>
        </w:tc>
        <w:tc>
          <w:tcPr>
            <w:tcW w:w="1171" w:type="dxa"/>
          </w:tcPr>
          <w:p w14:paraId="6706C736" w14:textId="1BAD4DAD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1</w:t>
            </w:r>
          </w:p>
        </w:tc>
      </w:tr>
      <w:tr w:rsidR="006010F1" w:rsidRPr="00C41AAE" w14:paraId="5E08C19F" w14:textId="0A1551BD" w:rsidTr="00707937">
        <w:tc>
          <w:tcPr>
            <w:tcW w:w="2368" w:type="dxa"/>
          </w:tcPr>
          <w:p w14:paraId="23155911" w14:textId="6B931FDE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VC</w:t>
            </w:r>
          </w:p>
        </w:tc>
        <w:tc>
          <w:tcPr>
            <w:tcW w:w="1709" w:type="dxa"/>
          </w:tcPr>
          <w:p w14:paraId="0506B446" w14:textId="01DF2DE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1 (1.0 – 4.4)</w:t>
            </w:r>
          </w:p>
        </w:tc>
        <w:tc>
          <w:tcPr>
            <w:tcW w:w="1418" w:type="dxa"/>
          </w:tcPr>
          <w:p w14:paraId="6D3EA5C3" w14:textId="1EBADDE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01" w:type="dxa"/>
          </w:tcPr>
          <w:p w14:paraId="06FAB9BC" w14:textId="4361BB28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9 (1.8 – 19.2)</w:t>
            </w:r>
          </w:p>
        </w:tc>
        <w:tc>
          <w:tcPr>
            <w:tcW w:w="1171" w:type="dxa"/>
          </w:tcPr>
          <w:p w14:paraId="6EED8172" w14:textId="691B6769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0.01</w:t>
            </w:r>
          </w:p>
        </w:tc>
      </w:tr>
      <w:tr w:rsidR="006010F1" w:rsidRPr="00C41AAE" w14:paraId="394D2DEC" w14:textId="288BDEB0" w:rsidTr="00707937">
        <w:tc>
          <w:tcPr>
            <w:tcW w:w="2368" w:type="dxa"/>
          </w:tcPr>
          <w:p w14:paraId="10F8EC06" w14:textId="1D926E6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trogen</w:t>
            </w:r>
            <w:proofErr w:type="spellEnd"/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therapy</w:t>
            </w:r>
          </w:p>
        </w:tc>
        <w:tc>
          <w:tcPr>
            <w:tcW w:w="1709" w:type="dxa"/>
          </w:tcPr>
          <w:p w14:paraId="38834DF0" w14:textId="4694C4FF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t estimated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</w:tcPr>
          <w:p w14:paraId="2051CD07" w14:textId="6A913E9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93CC2B2" w14:textId="37CDFA53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t estimated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71" w:type="dxa"/>
          </w:tcPr>
          <w:p w14:paraId="18EACB8C" w14:textId="75B6C8CD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010F1" w:rsidRPr="00C41AAE" w14:paraId="54866967" w14:textId="77777777" w:rsidTr="00707937">
        <w:tc>
          <w:tcPr>
            <w:tcW w:w="2368" w:type="dxa"/>
          </w:tcPr>
          <w:p w14:paraId="17332522" w14:textId="25DB908E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imb paralysis</w:t>
            </w:r>
          </w:p>
        </w:tc>
        <w:tc>
          <w:tcPr>
            <w:tcW w:w="1709" w:type="dxa"/>
          </w:tcPr>
          <w:p w14:paraId="2024510F" w14:textId="3C48176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 (0.03 – 1.8)</w:t>
            </w:r>
          </w:p>
        </w:tc>
        <w:tc>
          <w:tcPr>
            <w:tcW w:w="1418" w:type="dxa"/>
          </w:tcPr>
          <w:p w14:paraId="2C467FC5" w14:textId="46855DA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701" w:type="dxa"/>
          </w:tcPr>
          <w:p w14:paraId="27A081CF" w14:textId="2C4826A4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 (0.04 – 2.3)</w:t>
            </w:r>
          </w:p>
        </w:tc>
        <w:tc>
          <w:tcPr>
            <w:tcW w:w="1171" w:type="dxa"/>
          </w:tcPr>
          <w:p w14:paraId="53A0A27D" w14:textId="7F12B212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5</w:t>
            </w:r>
          </w:p>
        </w:tc>
      </w:tr>
      <w:tr w:rsidR="006010F1" w:rsidRPr="00C41AAE" w14:paraId="23B01511" w14:textId="77777777" w:rsidTr="00707937">
        <w:tc>
          <w:tcPr>
            <w:tcW w:w="2368" w:type="dxa"/>
          </w:tcPr>
          <w:p w14:paraId="7806A3BE" w14:textId="4744F10D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709" w:type="dxa"/>
          </w:tcPr>
          <w:p w14:paraId="31C4AC55" w14:textId="2083966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 (0.5 – 1.6)</w:t>
            </w:r>
          </w:p>
        </w:tc>
        <w:tc>
          <w:tcPr>
            <w:tcW w:w="1418" w:type="dxa"/>
          </w:tcPr>
          <w:p w14:paraId="6113F98A" w14:textId="4C54556C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701" w:type="dxa"/>
          </w:tcPr>
          <w:p w14:paraId="565919F8" w14:textId="039CF28B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7 (0.8 – 3.5)</w:t>
            </w:r>
          </w:p>
        </w:tc>
        <w:tc>
          <w:tcPr>
            <w:tcW w:w="1171" w:type="dxa"/>
          </w:tcPr>
          <w:p w14:paraId="33461C15" w14:textId="260DC316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6</w:t>
            </w:r>
          </w:p>
        </w:tc>
      </w:tr>
      <w:tr w:rsidR="006010F1" w:rsidRPr="00C41AAE" w14:paraId="6DBDD266" w14:textId="77777777" w:rsidTr="00707937">
        <w:tc>
          <w:tcPr>
            <w:tcW w:w="2368" w:type="dxa"/>
          </w:tcPr>
          <w:p w14:paraId="10C91E76" w14:textId="19DCF81C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jor surgery</w:t>
            </w:r>
          </w:p>
        </w:tc>
        <w:tc>
          <w:tcPr>
            <w:tcW w:w="1709" w:type="dxa"/>
          </w:tcPr>
          <w:p w14:paraId="0EA25AC8" w14:textId="2BFAB1D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6 (0.</w:t>
            </w:r>
            <w:r w:rsidR="00072DAE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– 2.8)</w:t>
            </w:r>
          </w:p>
        </w:tc>
        <w:tc>
          <w:tcPr>
            <w:tcW w:w="1418" w:type="dxa"/>
          </w:tcPr>
          <w:p w14:paraId="05815555" w14:textId="6CB81125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701" w:type="dxa"/>
          </w:tcPr>
          <w:p w14:paraId="4DB34F38" w14:textId="4C9D2AD6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 (0.7 – 2.5)</w:t>
            </w:r>
          </w:p>
        </w:tc>
        <w:tc>
          <w:tcPr>
            <w:tcW w:w="1171" w:type="dxa"/>
          </w:tcPr>
          <w:p w14:paraId="72F2F56A" w14:textId="04DB441F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41</w:t>
            </w:r>
          </w:p>
        </w:tc>
      </w:tr>
      <w:tr w:rsidR="006010F1" w:rsidRPr="00C41AAE" w14:paraId="36EB869F" w14:textId="77777777" w:rsidTr="00707937">
        <w:tc>
          <w:tcPr>
            <w:tcW w:w="2368" w:type="dxa"/>
          </w:tcPr>
          <w:p w14:paraId="3719963F" w14:textId="24F7B4D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chanical ventilation</w:t>
            </w:r>
          </w:p>
        </w:tc>
        <w:tc>
          <w:tcPr>
            <w:tcW w:w="1709" w:type="dxa"/>
          </w:tcPr>
          <w:p w14:paraId="6BA5C4E7" w14:textId="4DE1440B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 (0.7 – 2.8)</w:t>
            </w:r>
          </w:p>
        </w:tc>
        <w:tc>
          <w:tcPr>
            <w:tcW w:w="1418" w:type="dxa"/>
          </w:tcPr>
          <w:p w14:paraId="517FBFD6" w14:textId="55FC2CB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701" w:type="dxa"/>
          </w:tcPr>
          <w:p w14:paraId="2CEF6091" w14:textId="0C9BFA5A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8 (1.1 – 7.3)</w:t>
            </w:r>
          </w:p>
        </w:tc>
        <w:tc>
          <w:tcPr>
            <w:tcW w:w="1171" w:type="dxa"/>
          </w:tcPr>
          <w:p w14:paraId="76585CC2" w14:textId="376C7AD9" w:rsidR="006010F1" w:rsidRPr="00C41AAE" w:rsidRDefault="00FD0BDB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3</w:t>
            </w:r>
          </w:p>
        </w:tc>
      </w:tr>
      <w:tr w:rsidR="006010F1" w:rsidRPr="00C41AAE" w14:paraId="381076E0" w14:textId="77777777" w:rsidTr="00707937">
        <w:tc>
          <w:tcPr>
            <w:tcW w:w="2368" w:type="dxa"/>
          </w:tcPr>
          <w:p w14:paraId="17C6A619" w14:textId="7136503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 trauma</w:t>
            </w:r>
          </w:p>
        </w:tc>
        <w:tc>
          <w:tcPr>
            <w:tcW w:w="1709" w:type="dxa"/>
          </w:tcPr>
          <w:p w14:paraId="3ADECF78" w14:textId="0F079618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2 (0.</w:t>
            </w:r>
            <w:r w:rsidR="00072DAE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5 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– 3.0)</w:t>
            </w:r>
          </w:p>
        </w:tc>
        <w:tc>
          <w:tcPr>
            <w:tcW w:w="1418" w:type="dxa"/>
          </w:tcPr>
          <w:p w14:paraId="10CA05E3" w14:textId="4FE35D9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701" w:type="dxa"/>
          </w:tcPr>
          <w:p w14:paraId="3150A065" w14:textId="65E46671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t estimated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71" w:type="dxa"/>
          </w:tcPr>
          <w:p w14:paraId="7D260EBD" w14:textId="2FE3E32E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010F1" w:rsidRPr="00C41AAE" w14:paraId="60548B33" w14:textId="77777777" w:rsidTr="00707937">
        <w:tc>
          <w:tcPr>
            <w:tcW w:w="2368" w:type="dxa"/>
          </w:tcPr>
          <w:p w14:paraId="22045EB0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revious VTE</w:t>
            </w:r>
          </w:p>
        </w:tc>
        <w:tc>
          <w:tcPr>
            <w:tcW w:w="1709" w:type="dxa"/>
          </w:tcPr>
          <w:p w14:paraId="1CB13B70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1 (1.5 – 6.4)</w:t>
            </w:r>
          </w:p>
        </w:tc>
        <w:tc>
          <w:tcPr>
            <w:tcW w:w="1418" w:type="dxa"/>
          </w:tcPr>
          <w:p w14:paraId="564205B0" w14:textId="77777777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701" w:type="dxa"/>
          </w:tcPr>
          <w:p w14:paraId="3DE10E26" w14:textId="2F94092B" w:rsidR="006010F1" w:rsidRPr="00C41AAE" w:rsidRDefault="000672B3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 (0.04 – 2.2)</w:t>
            </w:r>
          </w:p>
        </w:tc>
        <w:tc>
          <w:tcPr>
            <w:tcW w:w="1171" w:type="dxa"/>
          </w:tcPr>
          <w:p w14:paraId="7DE8A024" w14:textId="6F078A08" w:rsidR="006010F1" w:rsidRPr="00C41AAE" w:rsidRDefault="000672B3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3</w:t>
            </w:r>
          </w:p>
        </w:tc>
      </w:tr>
      <w:tr w:rsidR="006010F1" w:rsidRPr="00C41AAE" w14:paraId="1F2335B1" w14:textId="77777777" w:rsidTr="00707937">
        <w:tc>
          <w:tcPr>
            <w:tcW w:w="2368" w:type="dxa"/>
          </w:tcPr>
          <w:p w14:paraId="27C13879" w14:textId="07546888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spiratory failure</w:t>
            </w:r>
          </w:p>
        </w:tc>
        <w:tc>
          <w:tcPr>
            <w:tcW w:w="1709" w:type="dxa"/>
          </w:tcPr>
          <w:p w14:paraId="3AA04FD3" w14:textId="16C07C6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2 (1.2 – 4.0)</w:t>
            </w:r>
          </w:p>
        </w:tc>
        <w:tc>
          <w:tcPr>
            <w:tcW w:w="1418" w:type="dxa"/>
          </w:tcPr>
          <w:p w14:paraId="332331A3" w14:textId="7170D7AD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701" w:type="dxa"/>
          </w:tcPr>
          <w:p w14:paraId="683407D7" w14:textId="1365CFC6" w:rsidR="006010F1" w:rsidRPr="00C41AAE" w:rsidRDefault="000672B3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2 (0.</w:t>
            </w:r>
            <w:r w:rsidR="00072DAE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– 2.5)</w:t>
            </w:r>
          </w:p>
        </w:tc>
        <w:tc>
          <w:tcPr>
            <w:tcW w:w="1171" w:type="dxa"/>
          </w:tcPr>
          <w:p w14:paraId="2F1DA3D7" w14:textId="52EA4AF7" w:rsidR="006010F1" w:rsidRPr="00C41AAE" w:rsidRDefault="000672B3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8</w:t>
            </w:r>
          </w:p>
        </w:tc>
      </w:tr>
      <w:tr w:rsidR="006010F1" w:rsidRPr="00C41AAE" w14:paraId="60C89949" w14:textId="77777777" w:rsidTr="00707937">
        <w:tc>
          <w:tcPr>
            <w:tcW w:w="2368" w:type="dxa"/>
          </w:tcPr>
          <w:p w14:paraId="26E24671" w14:textId="23AEC63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709" w:type="dxa"/>
          </w:tcPr>
          <w:p w14:paraId="51B52CA0" w14:textId="751C03C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 (0.03 – 1.8)</w:t>
            </w:r>
          </w:p>
        </w:tc>
        <w:tc>
          <w:tcPr>
            <w:tcW w:w="1418" w:type="dxa"/>
          </w:tcPr>
          <w:p w14:paraId="2E7DCC38" w14:textId="50B1422A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01" w:type="dxa"/>
          </w:tcPr>
          <w:p w14:paraId="2B104EDF" w14:textId="611B50DE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t estimated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71" w:type="dxa"/>
          </w:tcPr>
          <w:p w14:paraId="2BAE8247" w14:textId="01F3A1A3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010F1" w:rsidRPr="00C41AAE" w14:paraId="57E45C81" w14:textId="77777777" w:rsidTr="00367D18">
        <w:tc>
          <w:tcPr>
            <w:tcW w:w="2368" w:type="dxa"/>
            <w:tcBorders>
              <w:bottom w:val="single" w:sz="4" w:space="0" w:color="auto"/>
            </w:tcBorders>
          </w:tcPr>
          <w:p w14:paraId="7E09FEFF" w14:textId="5774C3BE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rombophilic</w:t>
            </w:r>
            <w:proofErr w:type="spellEnd"/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0887DA9" w14:textId="00D1B1C5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</w:t>
            </w:r>
            <w:r w:rsidR="00072DAE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0.4 – 2</w:t>
            </w:r>
            <w:r w:rsidR="00043CBA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6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49B481" w14:textId="7981D81D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9E9938" w14:textId="6FFA33F4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t estimated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468E9F6" w14:textId="7A8C9D76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010F1" w:rsidRPr="00C41AAE" w14:paraId="35CE60E1" w14:textId="77777777" w:rsidTr="00367D18">
        <w:tc>
          <w:tcPr>
            <w:tcW w:w="2368" w:type="dxa"/>
            <w:tcBorders>
              <w:bottom w:val="single" w:sz="4" w:space="0" w:color="auto"/>
            </w:tcBorders>
          </w:tcPr>
          <w:p w14:paraId="4D7CB414" w14:textId="57B32490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Vasopressor use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4153DC7" w14:textId="18E796C2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 (0.</w:t>
            </w:r>
            <w:r w:rsidR="00072DAE"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– 2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EFE550" w14:textId="0F87FCC9" w:rsidR="006010F1" w:rsidRPr="00C41AAE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3D2F16" w14:textId="0AA91B40" w:rsidR="006010F1" w:rsidRPr="00C41AAE" w:rsidRDefault="000672B3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 (0.7 – 2.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144571B" w14:textId="7FD2D114" w:rsidR="006010F1" w:rsidRPr="00C41AAE" w:rsidRDefault="000672B3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41AA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2</w:t>
            </w:r>
          </w:p>
        </w:tc>
      </w:tr>
      <w:tr w:rsidR="006010F1" w:rsidRPr="00A43140" w14:paraId="26E15A25" w14:textId="77777777" w:rsidTr="00367D18">
        <w:trPr>
          <w:trHeight w:val="449"/>
        </w:trPr>
        <w:tc>
          <w:tcPr>
            <w:tcW w:w="83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E753" w14:textId="7A52C862" w:rsidR="006010F1" w:rsidRPr="00707937" w:rsidRDefault="006010F1" w:rsidP="006010F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Not estimated because of </w:t>
            </w:r>
            <w:r w:rsidR="003B318E"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(quasi-)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complete separation, most likely due to low number of cases; BMI: body mass index; CI: confidence interval; CVC: central venous catheter; </w:t>
            </w:r>
            <w:r w:rsidR="002F2153"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NLDVT: </w:t>
            </w:r>
            <w:proofErr w:type="spellStart"/>
            <w:r w:rsidR="002F2153"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nonleg</w:t>
            </w:r>
            <w:proofErr w:type="spellEnd"/>
            <w:r w:rsidR="002F2153"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 deep vein thrombosis; 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E-LDVT: Pulmonary embolism </w:t>
            </w:r>
            <w:r w:rsidR="002F2153"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or lower extremity deep vein thrombosis</w:t>
            </w:r>
            <w:r w:rsidRPr="00C41AA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; VTE: venous thromboembolism.</w:t>
            </w:r>
          </w:p>
        </w:tc>
      </w:tr>
    </w:tbl>
    <w:p w14:paraId="7FCC9757" w14:textId="1016837E" w:rsidR="004469CB" w:rsidRPr="0070220F" w:rsidRDefault="004469CB" w:rsidP="00707937">
      <w:pPr>
        <w:spacing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bookmarkStart w:id="4" w:name="_GoBack"/>
      <w:bookmarkEnd w:id="4"/>
    </w:p>
    <w:sectPr w:rsidR="004469CB" w:rsidRPr="0070220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BD0380" w14:textId="77777777" w:rsidR="00FF7528" w:rsidRDefault="00FF7528" w:rsidP="002C78B3">
      <w:pPr>
        <w:spacing w:after="0" w:line="240" w:lineRule="auto"/>
      </w:pPr>
      <w:r>
        <w:separator/>
      </w:r>
    </w:p>
  </w:endnote>
  <w:endnote w:type="continuationSeparator" w:id="0">
    <w:p w14:paraId="4FF4F709" w14:textId="77777777" w:rsidR="00FF7528" w:rsidRDefault="00FF7528" w:rsidP="002C7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0847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0AC35" w14:textId="2D51A223" w:rsidR="002C78B3" w:rsidRDefault="002C78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AA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087845" w14:textId="77777777" w:rsidR="002C78B3" w:rsidRDefault="002C78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E2348" w14:textId="77777777" w:rsidR="00FF7528" w:rsidRDefault="00FF7528" w:rsidP="002C78B3">
      <w:pPr>
        <w:spacing w:after="0" w:line="240" w:lineRule="auto"/>
      </w:pPr>
      <w:r>
        <w:separator/>
      </w:r>
    </w:p>
  </w:footnote>
  <w:footnote w:type="continuationSeparator" w:id="0">
    <w:p w14:paraId="24FA349F" w14:textId="77777777" w:rsidR="00FF7528" w:rsidRDefault="00FF7528" w:rsidP="002C7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AB"/>
    <w:rsid w:val="00037162"/>
    <w:rsid w:val="00043CBA"/>
    <w:rsid w:val="000672B3"/>
    <w:rsid w:val="00072DAE"/>
    <w:rsid w:val="0009699A"/>
    <w:rsid w:val="00096DC0"/>
    <w:rsid w:val="000B3689"/>
    <w:rsid w:val="000C1BBE"/>
    <w:rsid w:val="000E4478"/>
    <w:rsid w:val="000F0149"/>
    <w:rsid w:val="0015480F"/>
    <w:rsid w:val="001821BF"/>
    <w:rsid w:val="001D0868"/>
    <w:rsid w:val="001E7C6F"/>
    <w:rsid w:val="001F1DF7"/>
    <w:rsid w:val="00231E24"/>
    <w:rsid w:val="00293D56"/>
    <w:rsid w:val="002A0C86"/>
    <w:rsid w:val="002B166B"/>
    <w:rsid w:val="002B66EE"/>
    <w:rsid w:val="002C78B3"/>
    <w:rsid w:val="002E5AB5"/>
    <w:rsid w:val="002F2153"/>
    <w:rsid w:val="00300973"/>
    <w:rsid w:val="0034035D"/>
    <w:rsid w:val="003445AB"/>
    <w:rsid w:val="00367D18"/>
    <w:rsid w:val="00380F10"/>
    <w:rsid w:val="003B318E"/>
    <w:rsid w:val="003F2FDB"/>
    <w:rsid w:val="003F7E44"/>
    <w:rsid w:val="00435DD8"/>
    <w:rsid w:val="004469CB"/>
    <w:rsid w:val="0047024D"/>
    <w:rsid w:val="004C78D7"/>
    <w:rsid w:val="004E2CED"/>
    <w:rsid w:val="00506184"/>
    <w:rsid w:val="0056272B"/>
    <w:rsid w:val="0058018D"/>
    <w:rsid w:val="005E7D0A"/>
    <w:rsid w:val="006010F1"/>
    <w:rsid w:val="006562F4"/>
    <w:rsid w:val="00673F0B"/>
    <w:rsid w:val="006819C0"/>
    <w:rsid w:val="006D1A6D"/>
    <w:rsid w:val="006F6FB1"/>
    <w:rsid w:val="0070220F"/>
    <w:rsid w:val="00707937"/>
    <w:rsid w:val="007302A5"/>
    <w:rsid w:val="00734066"/>
    <w:rsid w:val="00757EC2"/>
    <w:rsid w:val="00786CA4"/>
    <w:rsid w:val="0078765D"/>
    <w:rsid w:val="007E2933"/>
    <w:rsid w:val="007E42AB"/>
    <w:rsid w:val="00852AEC"/>
    <w:rsid w:val="008E6B85"/>
    <w:rsid w:val="00921AAC"/>
    <w:rsid w:val="009409B6"/>
    <w:rsid w:val="0094475D"/>
    <w:rsid w:val="009762DE"/>
    <w:rsid w:val="00992023"/>
    <w:rsid w:val="009C371A"/>
    <w:rsid w:val="009C7DDD"/>
    <w:rsid w:val="009E3451"/>
    <w:rsid w:val="00A36E6D"/>
    <w:rsid w:val="00A43140"/>
    <w:rsid w:val="00A4637D"/>
    <w:rsid w:val="00A50C7D"/>
    <w:rsid w:val="00A61D5C"/>
    <w:rsid w:val="00A655EF"/>
    <w:rsid w:val="00AA36A4"/>
    <w:rsid w:val="00B030D2"/>
    <w:rsid w:val="00B1732B"/>
    <w:rsid w:val="00B6036F"/>
    <w:rsid w:val="00BF1A28"/>
    <w:rsid w:val="00C237EE"/>
    <w:rsid w:val="00C41AAE"/>
    <w:rsid w:val="00C67CB4"/>
    <w:rsid w:val="00C71502"/>
    <w:rsid w:val="00C90B31"/>
    <w:rsid w:val="00C91E59"/>
    <w:rsid w:val="00CA55D7"/>
    <w:rsid w:val="00CB189C"/>
    <w:rsid w:val="00CB1FA2"/>
    <w:rsid w:val="00CF171A"/>
    <w:rsid w:val="00D119DB"/>
    <w:rsid w:val="00D24E5E"/>
    <w:rsid w:val="00D3389A"/>
    <w:rsid w:val="00D74B22"/>
    <w:rsid w:val="00D8621C"/>
    <w:rsid w:val="00DC4DB8"/>
    <w:rsid w:val="00DD2802"/>
    <w:rsid w:val="00DE59E9"/>
    <w:rsid w:val="00E647ED"/>
    <w:rsid w:val="00E914F6"/>
    <w:rsid w:val="00EA3AA0"/>
    <w:rsid w:val="00EC358B"/>
    <w:rsid w:val="00F01158"/>
    <w:rsid w:val="00F45C35"/>
    <w:rsid w:val="00F74F63"/>
    <w:rsid w:val="00F933F0"/>
    <w:rsid w:val="00FB0054"/>
    <w:rsid w:val="00FB09CD"/>
    <w:rsid w:val="00FD0BDB"/>
    <w:rsid w:val="00FF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46C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8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8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8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8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5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0C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150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7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8B3"/>
  </w:style>
  <w:style w:type="paragraph" w:styleId="Footer">
    <w:name w:val="footer"/>
    <w:basedOn w:val="Normal"/>
    <w:link w:val="FooterChar"/>
    <w:uiPriority w:val="99"/>
    <w:unhideWhenUsed/>
    <w:rsid w:val="002C7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8B3"/>
  </w:style>
  <w:style w:type="paragraph" w:styleId="NoSpacing">
    <w:name w:val="No Spacing"/>
    <w:uiPriority w:val="1"/>
    <w:qFormat/>
    <w:rsid w:val="002C78B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7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78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78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C78B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E2CED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E2CE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E2CE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42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8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8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8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8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5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0C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150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7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8B3"/>
  </w:style>
  <w:style w:type="paragraph" w:styleId="Footer">
    <w:name w:val="footer"/>
    <w:basedOn w:val="Normal"/>
    <w:link w:val="FooterChar"/>
    <w:uiPriority w:val="99"/>
    <w:unhideWhenUsed/>
    <w:rsid w:val="002C7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8B3"/>
  </w:style>
  <w:style w:type="paragraph" w:styleId="NoSpacing">
    <w:name w:val="No Spacing"/>
    <w:uiPriority w:val="1"/>
    <w:qFormat/>
    <w:rsid w:val="002C78B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7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78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78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C78B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E2CED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E2CE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E2CE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4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84422-3C1D-4E7E-A89A-E754E222A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804</Words>
  <Characters>4583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Eck</dc:creator>
  <cp:keywords/>
  <dc:description/>
  <cp:lastModifiedBy>Kalyana Sundaram T.V</cp:lastModifiedBy>
  <cp:revision>81</cp:revision>
  <dcterms:created xsi:type="dcterms:W3CDTF">2020-05-20T12:01:00Z</dcterms:created>
  <dcterms:modified xsi:type="dcterms:W3CDTF">2021-01-0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47018111/AMA-RJ-20190219</vt:lpwstr>
  </property>
  <property fmtid="{D5CDD505-2E9C-101B-9397-08002B2CF9AE}" pid="3" name="Mendeley Recent Style Name 0_1">
    <vt:lpwstr>American Medical Association - Ruben Eck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ritical-care-medicine</vt:lpwstr>
  </property>
  <property fmtid="{D5CDD505-2E9C-101B-9397-08002B2CF9AE}" pid="9" name="Mendeley Recent Style Name 3_1">
    <vt:lpwstr>Critical Care Medicine</vt:lpwstr>
  </property>
  <property fmtid="{D5CDD505-2E9C-101B-9397-08002B2CF9AE}" pid="10" name="Mendeley Recent Style Id 4_1">
    <vt:lpwstr>https://csl.mendeley.com/styles/447018111/critical-care-medicine-2</vt:lpwstr>
  </property>
  <property fmtid="{D5CDD505-2E9C-101B-9397-08002B2CF9AE}" pid="11" name="Mendeley Recent Style Name 4_1">
    <vt:lpwstr>Critical Care Medicine - Ruben Eck</vt:lpwstr>
  </property>
  <property fmtid="{D5CDD505-2E9C-101B-9397-08002B2CF9AE}" pid="12" name="Mendeley Recent Style Id 5_1">
    <vt:lpwstr>http://csl.mendeley.com/styles/447018111/critical-care-medicine-2</vt:lpwstr>
  </property>
  <property fmtid="{D5CDD505-2E9C-101B-9397-08002B2CF9AE}" pid="13" name="Mendeley Recent Style Name 5_1">
    <vt:lpwstr>Critical Care Medicine - Ruben Eck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csl.mendeley.com/styles/447018111/the-lancet-3</vt:lpwstr>
  </property>
  <property fmtid="{D5CDD505-2E9C-101B-9397-08002B2CF9AE}" pid="19" name="Mendeley Recent Style Name 8_1">
    <vt:lpwstr>The Lancet - Ruben Eck2</vt:lpwstr>
  </property>
  <property fmtid="{D5CDD505-2E9C-101B-9397-08002B2CF9AE}" pid="20" name="Mendeley Recent Style Id 9_1">
    <vt:lpwstr>http://www.zotero.org/styles/thrombosis-and-haemostasis</vt:lpwstr>
  </property>
  <property fmtid="{D5CDD505-2E9C-101B-9397-08002B2CF9AE}" pid="21" name="Mendeley Recent Style Name 9_1">
    <vt:lpwstr>Thrombosis and Haemostasis</vt:lpwstr>
  </property>
</Properties>
</file>